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AC090" w14:textId="77777777" w:rsidR="007C4766" w:rsidRPr="000D54EC" w:rsidRDefault="007C4766" w:rsidP="007C4766">
      <w:pPr>
        <w:rPr>
          <w:rFonts w:ascii="Times New Roman" w:hAnsi="Times New Roman" w:cs="Times New Roman"/>
          <w:b/>
        </w:rPr>
      </w:pPr>
      <w:r w:rsidRPr="000D54EC">
        <w:rPr>
          <w:rFonts w:ascii="Times New Roman" w:hAnsi="Times New Roman" w:cs="Times New Roman"/>
          <w:b/>
        </w:rPr>
        <w:t>S</w:t>
      </w:r>
      <w:r w:rsidR="007C27E0">
        <w:rPr>
          <w:rFonts w:ascii="Times New Roman" w:hAnsi="Times New Roman" w:cs="Times New Roman"/>
          <w:b/>
        </w:rPr>
        <w:t>upplementary</w:t>
      </w:r>
      <w:r w:rsidRPr="000D54EC">
        <w:rPr>
          <w:rFonts w:ascii="Times New Roman" w:hAnsi="Times New Roman" w:cs="Times New Roman"/>
          <w:b/>
        </w:rPr>
        <w:t xml:space="preserve"> Table</w:t>
      </w:r>
      <w:r w:rsidR="00AF38C5">
        <w:rPr>
          <w:rFonts w:ascii="Times New Roman" w:hAnsi="Times New Roman" w:cs="Times New Roman"/>
          <w:b/>
        </w:rPr>
        <w:t xml:space="preserve"> 1</w:t>
      </w:r>
      <w:r w:rsidRPr="000D54EC">
        <w:rPr>
          <w:rFonts w:ascii="Times New Roman" w:hAnsi="Times New Roman" w:cs="Times New Roman"/>
          <w:b/>
        </w:rPr>
        <w:t xml:space="preserve">. COREQ checklist </w:t>
      </w:r>
      <w:r w:rsidR="007548F7" w:rsidRPr="000D54EC">
        <w:rPr>
          <w:rFonts w:ascii="Times New Roman" w:hAnsi="Times New Roman" w:cs="Times New Roman"/>
          <w:b/>
        </w:rPr>
        <w:fldChar w:fldCharType="begin"/>
      </w:r>
      <w:r w:rsidRPr="000D54EC">
        <w:rPr>
          <w:rFonts w:ascii="Times New Roman" w:hAnsi="Times New Roman" w:cs="Times New Roman"/>
          <w:b/>
        </w:rPr>
        <w:instrText xml:space="preserve"> ADDIN EN.CITE &lt;EndNote&gt;&lt;Cite&gt;&lt;Author&gt;Tong&lt;/Author&gt;&lt;Year&gt;2007&lt;/Year&gt;&lt;RecNum&gt;472&lt;/RecNum&gt;&lt;DisplayText&gt;(1)&lt;/DisplayText&gt;&lt;record&gt;&lt;rec-number&gt;472&lt;/rec-number&gt;&lt;foreign-keys&gt;&lt;key app="EN" db-id="eafxzzran5w2vseavs9xddd3f902wxrfpfpx" timestamp="1541961467"&gt;472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related-urls&gt;&lt;url&gt;http://dx.doi.org/10.1093/intqhc/mzm042&lt;/url&gt;&lt;/related-urls&gt;&lt;/urls&gt;&lt;electronic-resource-num&gt;10.1093/intqhc/mzm042&lt;/electronic-resource-num&gt;&lt;/record&gt;&lt;/Cite&gt;&lt;/EndNote&gt;</w:instrText>
      </w:r>
      <w:r w:rsidR="007548F7" w:rsidRPr="000D54EC">
        <w:rPr>
          <w:rFonts w:ascii="Times New Roman" w:hAnsi="Times New Roman" w:cs="Times New Roman"/>
          <w:b/>
        </w:rPr>
        <w:fldChar w:fldCharType="separate"/>
      </w:r>
      <w:r w:rsidRPr="000D54EC">
        <w:rPr>
          <w:rFonts w:ascii="Times New Roman" w:hAnsi="Times New Roman" w:cs="Times New Roman"/>
          <w:b/>
          <w:noProof/>
        </w:rPr>
        <w:t>(1)</w:t>
      </w:r>
      <w:r w:rsidR="007548F7" w:rsidRPr="000D54EC">
        <w:rPr>
          <w:rFonts w:ascii="Times New Roman" w:hAnsi="Times New Roman" w:cs="Times New Roman"/>
          <w:b/>
        </w:rPr>
        <w:fldChar w:fldCharType="end"/>
      </w:r>
    </w:p>
    <w:p w14:paraId="639A4F6B" w14:textId="77777777" w:rsidR="007C4766" w:rsidRDefault="007C4766" w:rsidP="007C4766">
      <w:pPr>
        <w:rPr>
          <w:rFonts w:ascii="Times New Roman" w:hAnsi="Times New Roman" w:cs="Times New Roman"/>
        </w:rPr>
      </w:pPr>
      <w:r w:rsidRPr="000D54EC">
        <w:rPr>
          <w:rFonts w:ascii="Times New Roman" w:hAnsi="Times New Roman" w:cs="Times New Roman"/>
        </w:rPr>
        <w:t>For</w:t>
      </w:r>
    </w:p>
    <w:p w14:paraId="31E5A67F" w14:textId="77777777" w:rsidR="007C27E0" w:rsidRPr="007C27E0" w:rsidRDefault="007C27E0" w:rsidP="007C4766">
      <w:pPr>
        <w:rPr>
          <w:rFonts w:ascii="Times New Roman" w:hAnsi="Times New Roman" w:cs="Times New Roman"/>
          <w:b/>
        </w:rPr>
      </w:pPr>
      <w:r w:rsidRPr="007C27E0">
        <w:rPr>
          <w:rFonts w:ascii="Times New Roman" w:hAnsi="Times New Roman" w:cs="Times New Roman"/>
          <w:b/>
        </w:rPr>
        <w:t>“Making Doctors Stay: Rethinking Doctor Retention Policy in a Contracted-Out Primary Healthcare Setting in Urban Bangladesh”</w:t>
      </w:r>
    </w:p>
    <w:tbl>
      <w:tblPr>
        <w:tblW w:w="112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84"/>
        <w:gridCol w:w="900"/>
        <w:gridCol w:w="2970"/>
        <w:gridCol w:w="5180"/>
      </w:tblGrid>
      <w:tr w:rsidR="007C4766" w:rsidRPr="000D54EC" w14:paraId="7A07C19C" w14:textId="77777777" w:rsidTr="00E8437A">
        <w:trPr>
          <w:trHeight w:val="561"/>
          <w:jc w:val="center"/>
        </w:trPr>
        <w:tc>
          <w:tcPr>
            <w:tcW w:w="2184" w:type="dxa"/>
            <w:shd w:val="clear" w:color="auto" w:fill="C0C0C0"/>
          </w:tcPr>
          <w:p w14:paraId="52311BD2" w14:textId="77777777" w:rsidR="007C4766" w:rsidRPr="000D54EC" w:rsidRDefault="007C4766" w:rsidP="00D319A2">
            <w:pPr>
              <w:pStyle w:val="TableParagraph"/>
              <w:ind w:left="67" w:right="1012"/>
              <w:rPr>
                <w:rFonts w:ascii="Times New Roman" w:hAnsi="Times New Roman" w:cs="Times New Roman"/>
                <w:b/>
              </w:rPr>
            </w:pPr>
            <w:r w:rsidRPr="000D54EC">
              <w:rPr>
                <w:rFonts w:ascii="Times New Roman" w:hAnsi="Times New Roman" w:cs="Times New Roman"/>
                <w:b/>
              </w:rPr>
              <w:t>Topic</w:t>
            </w:r>
          </w:p>
        </w:tc>
        <w:tc>
          <w:tcPr>
            <w:tcW w:w="900" w:type="dxa"/>
            <w:shd w:val="clear" w:color="auto" w:fill="C0C0C0"/>
          </w:tcPr>
          <w:p w14:paraId="41051E48" w14:textId="77777777" w:rsidR="007C4766" w:rsidRPr="000D54EC" w:rsidRDefault="007C4766" w:rsidP="00D319A2">
            <w:pPr>
              <w:pStyle w:val="TableParagraph"/>
              <w:ind w:left="117" w:right="111"/>
              <w:rPr>
                <w:rFonts w:ascii="Times New Roman" w:hAnsi="Times New Roman" w:cs="Times New Roman"/>
                <w:b/>
              </w:rPr>
            </w:pPr>
            <w:r w:rsidRPr="000D54EC">
              <w:rPr>
                <w:rFonts w:ascii="Times New Roman" w:hAnsi="Times New Roman" w:cs="Times New Roman"/>
                <w:b/>
              </w:rPr>
              <w:t>Item No.</w:t>
            </w:r>
          </w:p>
        </w:tc>
        <w:tc>
          <w:tcPr>
            <w:tcW w:w="2970" w:type="dxa"/>
            <w:shd w:val="clear" w:color="auto" w:fill="C0C0C0"/>
          </w:tcPr>
          <w:p w14:paraId="7C678592" w14:textId="77777777" w:rsidR="007C4766" w:rsidRPr="000D54EC" w:rsidRDefault="007C4766" w:rsidP="00D319A2">
            <w:pPr>
              <w:pStyle w:val="TableParagraph"/>
              <w:ind w:left="87"/>
              <w:rPr>
                <w:rFonts w:ascii="Times New Roman" w:hAnsi="Times New Roman" w:cs="Times New Roman"/>
                <w:b/>
              </w:rPr>
            </w:pPr>
            <w:r w:rsidRPr="000D54EC">
              <w:rPr>
                <w:rFonts w:ascii="Times New Roman" w:hAnsi="Times New Roman" w:cs="Times New Roman"/>
                <w:b/>
              </w:rPr>
              <w:t>Guide Questions/Description</w:t>
            </w:r>
          </w:p>
        </w:tc>
        <w:tc>
          <w:tcPr>
            <w:tcW w:w="5180" w:type="dxa"/>
            <w:shd w:val="clear" w:color="auto" w:fill="C0C0C0"/>
          </w:tcPr>
          <w:p w14:paraId="2A7C34F1" w14:textId="77777777" w:rsidR="007C4766" w:rsidRPr="000D54EC" w:rsidRDefault="007C4766" w:rsidP="00D319A2">
            <w:pPr>
              <w:pStyle w:val="TableParagraph"/>
              <w:ind w:left="95" w:right="95"/>
              <w:rPr>
                <w:rFonts w:ascii="Times New Roman" w:hAnsi="Times New Roman" w:cs="Times New Roman"/>
                <w:b/>
              </w:rPr>
            </w:pPr>
            <w:r w:rsidRPr="000D54EC">
              <w:rPr>
                <w:rFonts w:ascii="Times New Roman" w:hAnsi="Times New Roman" w:cs="Times New Roman"/>
                <w:b/>
              </w:rPr>
              <w:t>Details/ reported on page no.</w:t>
            </w:r>
          </w:p>
        </w:tc>
      </w:tr>
      <w:tr w:rsidR="007C4766" w:rsidRPr="000D54EC" w14:paraId="67F65826" w14:textId="77777777" w:rsidTr="00D319A2">
        <w:trPr>
          <w:trHeight w:val="71"/>
          <w:jc w:val="center"/>
        </w:trPr>
        <w:tc>
          <w:tcPr>
            <w:tcW w:w="11234" w:type="dxa"/>
            <w:gridSpan w:val="4"/>
          </w:tcPr>
          <w:p w14:paraId="169B897E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  <w:b/>
              </w:rPr>
            </w:pPr>
            <w:r w:rsidRPr="000D54EC">
              <w:rPr>
                <w:rFonts w:ascii="Times New Roman" w:hAnsi="Times New Roman" w:cs="Times New Roman"/>
                <w:b/>
              </w:rPr>
              <w:t>Domain 1: Research team and reﬂexivity</w:t>
            </w:r>
          </w:p>
        </w:tc>
      </w:tr>
      <w:tr w:rsidR="007C4766" w:rsidRPr="000D54EC" w14:paraId="5CEF142F" w14:textId="77777777" w:rsidTr="00D319A2">
        <w:trPr>
          <w:trHeight w:val="280"/>
          <w:jc w:val="center"/>
        </w:trPr>
        <w:tc>
          <w:tcPr>
            <w:tcW w:w="11234" w:type="dxa"/>
            <w:gridSpan w:val="4"/>
          </w:tcPr>
          <w:p w14:paraId="70A09E8A" w14:textId="77777777" w:rsidR="007C4766" w:rsidRPr="000D54EC" w:rsidRDefault="007C4766" w:rsidP="00D319A2">
            <w:pPr>
              <w:pStyle w:val="TableParagraph"/>
              <w:ind w:left="107" w:right="241"/>
              <w:rPr>
                <w:rFonts w:ascii="Times New Roman" w:hAnsi="Times New Roman" w:cs="Times New Roman"/>
                <w:i/>
              </w:rPr>
            </w:pPr>
            <w:r w:rsidRPr="000D54EC">
              <w:rPr>
                <w:rFonts w:ascii="Times New Roman" w:hAnsi="Times New Roman" w:cs="Times New Roman"/>
                <w:i/>
              </w:rPr>
              <w:t>Personal characteristics</w:t>
            </w:r>
          </w:p>
        </w:tc>
      </w:tr>
      <w:tr w:rsidR="007C4766" w:rsidRPr="000D54EC" w14:paraId="13AFFA7E" w14:textId="77777777" w:rsidTr="00E8437A">
        <w:trPr>
          <w:trHeight w:val="282"/>
          <w:jc w:val="center"/>
        </w:trPr>
        <w:tc>
          <w:tcPr>
            <w:tcW w:w="2184" w:type="dxa"/>
          </w:tcPr>
          <w:p w14:paraId="5AE6393F" w14:textId="77777777" w:rsidR="007C4766" w:rsidRPr="000D54EC" w:rsidRDefault="007C4766" w:rsidP="00D319A2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900" w:type="dxa"/>
          </w:tcPr>
          <w:p w14:paraId="4D2F0E7C" w14:textId="77777777" w:rsidR="007C4766" w:rsidRPr="000D54EC" w:rsidRDefault="007C4766" w:rsidP="00D319A2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tcW w:w="2970" w:type="dxa"/>
          </w:tcPr>
          <w:p w14:paraId="214B9AC4" w14:textId="77777777" w:rsidR="007C4766" w:rsidRPr="000D54EC" w:rsidRDefault="007C4766" w:rsidP="00D319A2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5180" w:type="dxa"/>
            <w:tcBorders>
              <w:bottom w:val="single" w:sz="4" w:space="0" w:color="auto"/>
            </w:tcBorders>
          </w:tcPr>
          <w:p w14:paraId="6C7D245F" w14:textId="77777777" w:rsidR="00422F86" w:rsidRDefault="00422F86" w:rsidP="00422F86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zana Bashar</w:t>
            </w:r>
          </w:p>
          <w:p w14:paraId="17E9422E" w14:textId="77777777" w:rsidR="00422F86" w:rsidRDefault="00422F86" w:rsidP="00422F86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bana Islam</w:t>
            </w:r>
          </w:p>
          <w:p w14:paraId="6A9CA750" w14:textId="77777777" w:rsidR="00422F86" w:rsidRDefault="00422F86" w:rsidP="00422F86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422F86">
              <w:rPr>
                <w:rFonts w:ascii="Times New Roman" w:hAnsi="Times New Roman" w:cs="Times New Roman"/>
              </w:rPr>
              <w:t>Shaan M</w:t>
            </w:r>
            <w:r>
              <w:rPr>
                <w:rFonts w:ascii="Times New Roman" w:hAnsi="Times New Roman" w:cs="Times New Roman"/>
              </w:rPr>
              <w:t>uberra Khan</w:t>
            </w:r>
          </w:p>
          <w:p w14:paraId="16CBA8A4" w14:textId="77777777" w:rsidR="00422F86" w:rsidRDefault="00422F86" w:rsidP="00422F86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hed Hossain</w:t>
            </w:r>
          </w:p>
          <w:p w14:paraId="1E1169BB" w14:textId="77777777" w:rsidR="00422F86" w:rsidRDefault="00422F86" w:rsidP="00422F86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l A.</w:t>
            </w:r>
            <w:r w:rsidR="00400D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="00400DD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Sikder</w:t>
            </w:r>
          </w:p>
          <w:p w14:paraId="1D11EFB8" w14:textId="77777777" w:rsidR="00422F86" w:rsidRDefault="00422F86" w:rsidP="00422F86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fat S Yusuf</w:t>
            </w:r>
          </w:p>
          <w:p w14:paraId="542635F1" w14:textId="77777777" w:rsidR="00422F86" w:rsidRDefault="00422F86" w:rsidP="00422F86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422F86">
              <w:rPr>
                <w:rFonts w:ascii="Times New Roman" w:hAnsi="Times New Roman" w:cs="Times New Roman"/>
              </w:rPr>
              <w:t xml:space="preserve">Alayne M Adams </w:t>
            </w:r>
          </w:p>
          <w:p w14:paraId="58F03F0F" w14:textId="77777777" w:rsidR="007C4766" w:rsidRPr="000D54EC" w:rsidRDefault="007C4766" w:rsidP="00422F86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Page no. 1</w:t>
            </w:r>
          </w:p>
        </w:tc>
      </w:tr>
      <w:tr w:rsidR="007C4766" w:rsidRPr="000D54EC" w14:paraId="30204B18" w14:textId="77777777" w:rsidTr="00E8437A">
        <w:trPr>
          <w:trHeight w:val="280"/>
          <w:jc w:val="center"/>
        </w:trPr>
        <w:tc>
          <w:tcPr>
            <w:tcW w:w="2184" w:type="dxa"/>
          </w:tcPr>
          <w:p w14:paraId="612977A8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900" w:type="dxa"/>
          </w:tcPr>
          <w:p w14:paraId="0EE0579A" w14:textId="77777777" w:rsidR="007C4766" w:rsidRPr="000D54EC" w:rsidRDefault="007C4766" w:rsidP="00D319A2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14:paraId="4F8D742E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hat were the researcher’s credentials? E.g. PhD, MD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EDC43" w14:textId="77777777" w:rsidR="00983965" w:rsidRDefault="00983965" w:rsidP="00983965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zana Bashar (FB), MBBS, MPH</w:t>
            </w:r>
          </w:p>
          <w:p w14:paraId="4F4497C2" w14:textId="77777777" w:rsidR="00983965" w:rsidRDefault="00983965" w:rsidP="00983965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bana Islam (RI), MBBS, MPH</w:t>
            </w:r>
            <w:r w:rsidR="000C5D49">
              <w:rPr>
                <w:rFonts w:ascii="Times New Roman" w:hAnsi="Times New Roman" w:cs="Times New Roman"/>
              </w:rPr>
              <w:t>, PhD</w:t>
            </w:r>
          </w:p>
          <w:p w14:paraId="157EC7C5" w14:textId="77777777" w:rsidR="00983965" w:rsidRDefault="00983965" w:rsidP="00983965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422F86">
              <w:rPr>
                <w:rFonts w:ascii="Times New Roman" w:hAnsi="Times New Roman" w:cs="Times New Roman"/>
              </w:rPr>
              <w:t>Shaan M</w:t>
            </w:r>
            <w:r>
              <w:rPr>
                <w:rFonts w:ascii="Times New Roman" w:hAnsi="Times New Roman" w:cs="Times New Roman"/>
              </w:rPr>
              <w:t>uberra Khan (SMK), BSc, MPH</w:t>
            </w:r>
          </w:p>
          <w:p w14:paraId="3BC28AC9" w14:textId="77777777" w:rsidR="00983965" w:rsidRDefault="00983965" w:rsidP="00983965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hed Hossain (SH), MBBS, PhD</w:t>
            </w:r>
          </w:p>
          <w:p w14:paraId="31532008" w14:textId="77777777" w:rsidR="00983965" w:rsidRDefault="00983965" w:rsidP="00983965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</w:t>
            </w:r>
            <w:r w:rsidR="00A878B2">
              <w:rPr>
                <w:rFonts w:ascii="Times New Roman" w:hAnsi="Times New Roman" w:cs="Times New Roman"/>
              </w:rPr>
              <w:t>l A.S Sikder (AASS), MBBS, MPH</w:t>
            </w:r>
          </w:p>
          <w:p w14:paraId="5D0092AB" w14:textId="77777777" w:rsidR="00983965" w:rsidRDefault="00983965" w:rsidP="00983965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fat S Yusuf (SSY), BSc, MPH</w:t>
            </w:r>
          </w:p>
          <w:p w14:paraId="7A079A10" w14:textId="77777777" w:rsidR="00983965" w:rsidRDefault="00983965" w:rsidP="00983965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422F86">
              <w:rPr>
                <w:rFonts w:ascii="Times New Roman" w:hAnsi="Times New Roman" w:cs="Times New Roman"/>
              </w:rPr>
              <w:t>Alayne M Adams</w:t>
            </w:r>
            <w:r>
              <w:rPr>
                <w:rFonts w:ascii="Times New Roman" w:hAnsi="Times New Roman" w:cs="Times New Roman"/>
              </w:rPr>
              <w:t xml:space="preserve"> (AMA), PhD</w:t>
            </w:r>
            <w:r w:rsidRPr="00422F86">
              <w:rPr>
                <w:rFonts w:ascii="Times New Roman" w:hAnsi="Times New Roman" w:cs="Times New Roman"/>
              </w:rPr>
              <w:t xml:space="preserve"> </w:t>
            </w:r>
          </w:p>
          <w:p w14:paraId="10AE3FE4" w14:textId="77777777" w:rsidR="007C4766" w:rsidRPr="000D54EC" w:rsidRDefault="007C4766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  <w:p w14:paraId="07D5CCD9" w14:textId="77777777" w:rsidR="007C4766" w:rsidRPr="000D54EC" w:rsidRDefault="007C4766" w:rsidP="00EB27FE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Non-author data </w:t>
            </w:r>
            <w:r w:rsidR="0019308F">
              <w:rPr>
                <w:rFonts w:ascii="Times New Roman" w:hAnsi="Times New Roman" w:cs="Times New Roman"/>
              </w:rPr>
              <w:t>transcribers</w:t>
            </w:r>
            <w:r w:rsidRPr="000D54EC">
              <w:rPr>
                <w:rFonts w:ascii="Times New Roman" w:hAnsi="Times New Roman" w:cs="Times New Roman"/>
              </w:rPr>
              <w:t xml:space="preserve"> held Master’s degree</w:t>
            </w:r>
            <w:r w:rsidR="00EB27FE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7C4766" w:rsidRPr="000D54EC" w14:paraId="2BF7E058" w14:textId="77777777" w:rsidTr="00E8437A">
        <w:trPr>
          <w:trHeight w:val="281"/>
          <w:jc w:val="center"/>
        </w:trPr>
        <w:tc>
          <w:tcPr>
            <w:tcW w:w="2184" w:type="dxa"/>
          </w:tcPr>
          <w:p w14:paraId="61ED9C47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900" w:type="dxa"/>
          </w:tcPr>
          <w:p w14:paraId="73913159" w14:textId="77777777" w:rsidR="007C4766" w:rsidRPr="000D54EC" w:rsidRDefault="007C4766" w:rsidP="00D319A2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14:paraId="241F1034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D71E2" w14:textId="77777777" w:rsidR="007C4766" w:rsidRPr="000D54EC" w:rsidRDefault="005710E8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B, RI, SMK, SH, </w:t>
            </w:r>
            <w:r w:rsidR="00F328E3">
              <w:rPr>
                <w:rFonts w:ascii="Times New Roman" w:hAnsi="Times New Roman" w:cs="Times New Roman"/>
              </w:rPr>
              <w:t xml:space="preserve">AASS, </w:t>
            </w:r>
            <w:r>
              <w:rPr>
                <w:rFonts w:ascii="Times New Roman" w:hAnsi="Times New Roman" w:cs="Times New Roman"/>
              </w:rPr>
              <w:t xml:space="preserve">SSY and AMA </w:t>
            </w:r>
            <w:r w:rsidR="007C4766" w:rsidRPr="000D54EC">
              <w:rPr>
                <w:rFonts w:ascii="Times New Roman" w:hAnsi="Times New Roman" w:cs="Times New Roman"/>
              </w:rPr>
              <w:t xml:space="preserve">were full time researchers with </w:t>
            </w:r>
            <w:r>
              <w:rPr>
                <w:rFonts w:ascii="Times New Roman" w:hAnsi="Times New Roman" w:cs="Times New Roman"/>
              </w:rPr>
              <w:t>extensive</w:t>
            </w:r>
            <w:r w:rsidR="007C4766" w:rsidRPr="000D54EC">
              <w:rPr>
                <w:rFonts w:ascii="Times New Roman" w:hAnsi="Times New Roman" w:cs="Times New Roman"/>
              </w:rPr>
              <w:t xml:space="preserve"> experience in the field of </w:t>
            </w:r>
            <w:r>
              <w:rPr>
                <w:rFonts w:ascii="Times New Roman" w:hAnsi="Times New Roman" w:cs="Times New Roman"/>
              </w:rPr>
              <w:t>health systems research.</w:t>
            </w:r>
            <w:r w:rsidR="007C4766" w:rsidRPr="000D54EC">
              <w:rPr>
                <w:rFonts w:ascii="Times New Roman" w:hAnsi="Times New Roman" w:cs="Times New Roman"/>
              </w:rPr>
              <w:t xml:space="preserve"> All of them worked at International Centre for Diarrhoeal Disease Research, Bangladesh (icddr,b)</w:t>
            </w:r>
            <w:r>
              <w:rPr>
                <w:rFonts w:ascii="Times New Roman" w:hAnsi="Times New Roman" w:cs="Times New Roman"/>
              </w:rPr>
              <w:t xml:space="preserve"> when the study was conducted</w:t>
            </w:r>
            <w:r w:rsidR="007C4766" w:rsidRPr="000D54EC">
              <w:rPr>
                <w:rFonts w:ascii="Times New Roman" w:hAnsi="Times New Roman" w:cs="Times New Roman"/>
              </w:rPr>
              <w:t xml:space="preserve">. </w:t>
            </w:r>
            <w:r w:rsidR="00F328E3">
              <w:rPr>
                <w:rFonts w:ascii="Times New Roman" w:hAnsi="Times New Roman" w:cs="Times New Roman"/>
              </w:rPr>
              <w:t>RI was the Principal Investigator (PI) of the project</w:t>
            </w:r>
            <w:r w:rsidR="001C32DF">
              <w:rPr>
                <w:rFonts w:ascii="Times New Roman" w:hAnsi="Times New Roman" w:cs="Times New Roman"/>
              </w:rPr>
              <w:t>, while AMA and SH were the Co-PIs</w:t>
            </w:r>
            <w:r w:rsidR="00F328E3">
              <w:rPr>
                <w:rFonts w:ascii="Times New Roman" w:hAnsi="Times New Roman" w:cs="Times New Roman"/>
              </w:rPr>
              <w:t xml:space="preserve">. </w:t>
            </w:r>
            <w:r w:rsidR="007C4766" w:rsidRPr="000D54EC">
              <w:rPr>
                <w:rFonts w:ascii="Times New Roman" w:hAnsi="Times New Roman" w:cs="Times New Roman"/>
              </w:rPr>
              <w:t>F</w:t>
            </w:r>
            <w:r w:rsidR="00F328E3">
              <w:rPr>
                <w:rFonts w:ascii="Times New Roman" w:hAnsi="Times New Roman" w:cs="Times New Roman"/>
              </w:rPr>
              <w:t xml:space="preserve">B, SMK and AASS </w:t>
            </w:r>
            <w:r w:rsidR="007C4766" w:rsidRPr="000D54EC">
              <w:rPr>
                <w:rFonts w:ascii="Times New Roman" w:hAnsi="Times New Roman" w:cs="Times New Roman"/>
              </w:rPr>
              <w:t xml:space="preserve">were the major contributors in </w:t>
            </w:r>
            <w:r w:rsidR="00F328E3">
              <w:rPr>
                <w:rFonts w:ascii="Times New Roman" w:hAnsi="Times New Roman" w:cs="Times New Roman"/>
              </w:rPr>
              <w:t>project implementation</w:t>
            </w:r>
            <w:r w:rsidR="00B02B6B">
              <w:rPr>
                <w:rFonts w:ascii="Times New Roman" w:hAnsi="Times New Roman" w:cs="Times New Roman"/>
              </w:rPr>
              <w:t>, data collection, management, analysis and reporting</w:t>
            </w:r>
            <w:r w:rsidR="00F328E3">
              <w:rPr>
                <w:rFonts w:ascii="Times New Roman" w:hAnsi="Times New Roman" w:cs="Times New Roman"/>
              </w:rPr>
              <w:t xml:space="preserve"> </w:t>
            </w:r>
            <w:r w:rsidR="007C4766" w:rsidRPr="000D54EC">
              <w:rPr>
                <w:rFonts w:ascii="Times New Roman" w:hAnsi="Times New Roman" w:cs="Times New Roman"/>
              </w:rPr>
              <w:t xml:space="preserve">under direct supervision of </w:t>
            </w:r>
            <w:r w:rsidR="00B02B6B">
              <w:rPr>
                <w:rFonts w:ascii="Times New Roman" w:hAnsi="Times New Roman" w:cs="Times New Roman"/>
              </w:rPr>
              <w:t xml:space="preserve">RI, </w:t>
            </w:r>
            <w:r w:rsidR="00F328E3">
              <w:rPr>
                <w:rFonts w:ascii="Times New Roman" w:hAnsi="Times New Roman" w:cs="Times New Roman"/>
              </w:rPr>
              <w:t>SH and AMA</w:t>
            </w:r>
            <w:r w:rsidR="007C4766" w:rsidRPr="000D54EC">
              <w:rPr>
                <w:rFonts w:ascii="Times New Roman" w:hAnsi="Times New Roman" w:cs="Times New Roman"/>
              </w:rPr>
              <w:t>.</w:t>
            </w:r>
            <w:r w:rsidR="00830B56">
              <w:rPr>
                <w:rFonts w:ascii="Times New Roman" w:hAnsi="Times New Roman" w:cs="Times New Roman"/>
              </w:rPr>
              <w:t xml:space="preserve"> </w:t>
            </w:r>
            <w:r w:rsidR="00F328E3">
              <w:rPr>
                <w:rFonts w:ascii="Times New Roman" w:hAnsi="Times New Roman" w:cs="Times New Roman"/>
              </w:rPr>
              <w:t xml:space="preserve">SSY had participated substantially in data collection, management and analysis. </w:t>
            </w:r>
          </w:p>
          <w:p w14:paraId="3CC6C085" w14:textId="77777777" w:rsidR="007C4766" w:rsidRPr="000D54EC" w:rsidRDefault="007C4766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  <w:p w14:paraId="2FD48ADB" w14:textId="77777777" w:rsidR="007C4766" w:rsidRPr="000D54EC" w:rsidRDefault="00F231DD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uthor data transcribers</w:t>
            </w:r>
            <w:r w:rsidR="007C4766" w:rsidRPr="000D54EC">
              <w:rPr>
                <w:rFonts w:ascii="Times New Roman" w:hAnsi="Times New Roman" w:cs="Times New Roman"/>
              </w:rPr>
              <w:t xml:space="preserve"> were full-time researchers.</w:t>
            </w:r>
          </w:p>
          <w:p w14:paraId="07DFB38D" w14:textId="77777777" w:rsidR="007C4766" w:rsidRPr="000D54EC" w:rsidRDefault="007C4766" w:rsidP="00D319A2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Page no. 1</w:t>
            </w:r>
          </w:p>
        </w:tc>
      </w:tr>
      <w:tr w:rsidR="007C4766" w:rsidRPr="000D54EC" w14:paraId="40FA081B" w14:textId="77777777" w:rsidTr="00E8437A">
        <w:trPr>
          <w:trHeight w:val="280"/>
          <w:jc w:val="center"/>
        </w:trPr>
        <w:tc>
          <w:tcPr>
            <w:tcW w:w="2184" w:type="dxa"/>
          </w:tcPr>
          <w:p w14:paraId="5F666BAE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00" w:type="dxa"/>
          </w:tcPr>
          <w:p w14:paraId="773DD8A3" w14:textId="77777777" w:rsidR="007C4766" w:rsidRPr="000D54EC" w:rsidRDefault="007C4766" w:rsidP="00D319A2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14:paraId="1AACCAAC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7D9DC" w14:textId="77777777" w:rsidR="00E702E0" w:rsidRDefault="00E702E0" w:rsidP="00E702E0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zana Bashar (FB), Female</w:t>
            </w:r>
          </w:p>
          <w:p w14:paraId="669DC1A8" w14:textId="77777777" w:rsidR="00E702E0" w:rsidRDefault="00E702E0" w:rsidP="00E702E0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bana Islam (RI), Female</w:t>
            </w:r>
          </w:p>
          <w:p w14:paraId="4D1B4A3C" w14:textId="77777777" w:rsidR="00E702E0" w:rsidRDefault="00E702E0" w:rsidP="00E702E0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422F86">
              <w:rPr>
                <w:rFonts w:ascii="Times New Roman" w:hAnsi="Times New Roman" w:cs="Times New Roman"/>
              </w:rPr>
              <w:t>Shaan M</w:t>
            </w:r>
            <w:r>
              <w:rPr>
                <w:rFonts w:ascii="Times New Roman" w:hAnsi="Times New Roman" w:cs="Times New Roman"/>
              </w:rPr>
              <w:t>uberra Khan (SMK), Female</w:t>
            </w:r>
          </w:p>
          <w:p w14:paraId="2AFBB178" w14:textId="77777777" w:rsidR="00E702E0" w:rsidRDefault="00E702E0" w:rsidP="00E702E0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hed Hossain (SH), Male</w:t>
            </w:r>
          </w:p>
          <w:p w14:paraId="14D421FC" w14:textId="77777777" w:rsidR="00E702E0" w:rsidRDefault="00E702E0" w:rsidP="00E702E0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l A.S Sikder (AASS), Male</w:t>
            </w:r>
          </w:p>
          <w:p w14:paraId="29288EC6" w14:textId="77777777" w:rsidR="00E702E0" w:rsidRDefault="00E702E0" w:rsidP="00E702E0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fat S Yusuf (SSY), Female</w:t>
            </w:r>
          </w:p>
          <w:p w14:paraId="13FA0DAF" w14:textId="77777777" w:rsidR="00E702E0" w:rsidRDefault="00E702E0" w:rsidP="00E702E0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422F86">
              <w:rPr>
                <w:rFonts w:ascii="Times New Roman" w:hAnsi="Times New Roman" w:cs="Times New Roman"/>
              </w:rPr>
              <w:t>Alayne M Adams</w:t>
            </w:r>
            <w:r>
              <w:rPr>
                <w:rFonts w:ascii="Times New Roman" w:hAnsi="Times New Roman" w:cs="Times New Roman"/>
              </w:rPr>
              <w:t xml:space="preserve"> (AMA), Female</w:t>
            </w:r>
          </w:p>
          <w:p w14:paraId="7AEBBE8C" w14:textId="77777777" w:rsidR="007C4766" w:rsidRPr="000D54EC" w:rsidRDefault="007C4766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C4766" w:rsidRPr="000D54EC" w14:paraId="779C72A5" w14:textId="77777777" w:rsidTr="00E8437A">
        <w:trPr>
          <w:trHeight w:val="280"/>
          <w:jc w:val="center"/>
        </w:trPr>
        <w:tc>
          <w:tcPr>
            <w:tcW w:w="2184" w:type="dxa"/>
          </w:tcPr>
          <w:p w14:paraId="5315C867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900" w:type="dxa"/>
          </w:tcPr>
          <w:p w14:paraId="05B5F409" w14:textId="77777777" w:rsidR="007C4766" w:rsidRPr="000D54EC" w:rsidRDefault="007C4766" w:rsidP="00D319A2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  <w:w w:val="99"/>
              </w:rPr>
              <w:t>5</w:t>
            </w:r>
          </w:p>
        </w:tc>
        <w:tc>
          <w:tcPr>
            <w:tcW w:w="2970" w:type="dxa"/>
          </w:tcPr>
          <w:p w14:paraId="305F9DDD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5180" w:type="dxa"/>
            <w:tcBorders>
              <w:top w:val="single" w:sz="4" w:space="0" w:color="auto"/>
            </w:tcBorders>
          </w:tcPr>
          <w:p w14:paraId="5F3801A6" w14:textId="77777777" w:rsidR="00481971" w:rsidRPr="000D54EC" w:rsidRDefault="00481971" w:rsidP="0048197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MPH: </w:t>
            </w:r>
            <w:r w:rsidR="00244066">
              <w:rPr>
                <w:rFonts w:ascii="Times New Roman" w:hAnsi="Times New Roman" w:cs="Times New Roman"/>
              </w:rPr>
              <w:t>FB,</w:t>
            </w:r>
            <w:r w:rsidR="00337D5E">
              <w:rPr>
                <w:rFonts w:ascii="Times New Roman" w:hAnsi="Times New Roman" w:cs="Times New Roman"/>
              </w:rPr>
              <w:t xml:space="preserve"> SMK, AASS, SSY</w:t>
            </w:r>
          </w:p>
          <w:p w14:paraId="02A41965" w14:textId="77777777" w:rsidR="00481971" w:rsidRPr="000D54EC" w:rsidRDefault="00481971" w:rsidP="0048197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PhD: </w:t>
            </w:r>
            <w:r w:rsidR="00337D5E">
              <w:rPr>
                <w:rFonts w:ascii="Times New Roman" w:hAnsi="Times New Roman" w:cs="Times New Roman"/>
              </w:rPr>
              <w:t>SH, AMA</w:t>
            </w:r>
            <w:r w:rsidR="00244066">
              <w:rPr>
                <w:rFonts w:ascii="Times New Roman" w:hAnsi="Times New Roman" w:cs="Times New Roman"/>
              </w:rPr>
              <w:t>,RI</w:t>
            </w:r>
          </w:p>
          <w:p w14:paraId="6C6EF43B" w14:textId="77777777" w:rsidR="007C4766" w:rsidRPr="000D54EC" w:rsidRDefault="007C4766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C4766" w:rsidRPr="000D54EC" w14:paraId="0706CC5A" w14:textId="77777777" w:rsidTr="00D319A2">
        <w:trPr>
          <w:trHeight w:val="64"/>
          <w:jc w:val="center"/>
        </w:trPr>
        <w:tc>
          <w:tcPr>
            <w:tcW w:w="11234" w:type="dxa"/>
            <w:gridSpan w:val="4"/>
            <w:tcBorders>
              <w:bottom w:val="single" w:sz="4" w:space="0" w:color="auto"/>
            </w:tcBorders>
          </w:tcPr>
          <w:p w14:paraId="47E71469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  <w:i/>
              </w:rPr>
            </w:pPr>
            <w:r w:rsidRPr="000D54EC">
              <w:rPr>
                <w:rFonts w:ascii="Times New Roman" w:hAnsi="Times New Roman" w:cs="Times New Roman"/>
                <w:i/>
              </w:rPr>
              <w:t>Relationship with participants</w:t>
            </w:r>
          </w:p>
        </w:tc>
      </w:tr>
      <w:tr w:rsidR="007C4766" w:rsidRPr="000D54EC" w14:paraId="135D4268" w14:textId="77777777" w:rsidTr="00E8437A">
        <w:trPr>
          <w:trHeight w:val="280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A41C2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Relationship establish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977A3" w14:textId="77777777" w:rsidR="007C4766" w:rsidRPr="000D54EC" w:rsidRDefault="007C4766" w:rsidP="00D319A2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  <w:w w:val="99"/>
              </w:rPr>
              <w:t>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F589E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78C46" w14:textId="77777777" w:rsidR="007C4766" w:rsidRPr="000D54EC" w:rsidRDefault="007C4766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No, no relationship established between researchers and research participants.</w:t>
            </w:r>
            <w:r w:rsidR="000F7A45">
              <w:t xml:space="preserve"> </w:t>
            </w:r>
            <w:r w:rsidR="000F7A45" w:rsidRPr="000F7A45">
              <w:rPr>
                <w:rFonts w:ascii="Times New Roman" w:hAnsi="Times New Roman" w:cs="Times New Roman"/>
              </w:rPr>
              <w:t>However, some of the researchers had long standing professi</w:t>
            </w:r>
            <w:r w:rsidR="00996CE4">
              <w:rPr>
                <w:rFonts w:ascii="Times New Roman" w:hAnsi="Times New Roman" w:cs="Times New Roman"/>
              </w:rPr>
              <w:t>onal relationships of several of</w:t>
            </w:r>
            <w:r w:rsidR="000F7A45" w:rsidRPr="000F7A45">
              <w:rPr>
                <w:rFonts w:ascii="Times New Roman" w:hAnsi="Times New Roman" w:cs="Times New Roman"/>
              </w:rPr>
              <w:t xml:space="preserve"> the participants.</w:t>
            </w:r>
          </w:p>
        </w:tc>
      </w:tr>
      <w:tr w:rsidR="007C4766" w:rsidRPr="000D54EC" w14:paraId="292B2CBF" w14:textId="77777777" w:rsidTr="00E8437A">
        <w:trPr>
          <w:trHeight w:val="620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9559C" w14:textId="77777777" w:rsidR="007C4766" w:rsidRPr="000D54EC" w:rsidRDefault="007C4766" w:rsidP="00D319A2">
            <w:pPr>
              <w:pStyle w:val="TableParagraph"/>
              <w:spacing w:before="37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64CF6" w14:textId="77777777" w:rsidR="007C4766" w:rsidRPr="000D54EC" w:rsidRDefault="007C4766" w:rsidP="00D319A2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  <w:w w:val="99"/>
              </w:rPr>
              <w:t>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36CFC" w14:textId="77777777" w:rsidR="007C4766" w:rsidRPr="000D54EC" w:rsidRDefault="007C4766" w:rsidP="00D319A2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hat did the participants know about the researcher? e.g. personal goals, reasons for doing the research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8BD84" w14:textId="77777777" w:rsidR="00364270" w:rsidRDefault="000C5D49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 were informed about the objectives of the study</w:t>
            </w:r>
            <w:r w:rsidR="007C4766" w:rsidRPr="000D54E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how the researchers felt the results could help to improve the implementation of similar health programs.</w:t>
            </w:r>
          </w:p>
        </w:tc>
      </w:tr>
      <w:tr w:rsidR="007C4766" w:rsidRPr="000D54EC" w14:paraId="3E28799B" w14:textId="77777777" w:rsidTr="00E8437A">
        <w:trPr>
          <w:trHeight w:val="746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07346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3471B" w14:textId="77777777" w:rsidR="007C4766" w:rsidRPr="000D54EC" w:rsidRDefault="007C4766" w:rsidP="00D319A2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  <w:w w:val="99"/>
              </w:rPr>
              <w:t>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BA841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hat characteristics were reported about the inter viewer/facilitator? e.g. Bias, assumptions, reasons and interests in the research topic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2B077" w14:textId="77777777" w:rsidR="007C4766" w:rsidRPr="000D54EC" w:rsidRDefault="00996CE4" w:rsidP="00996CE4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 were informed about the objectives of the study</w:t>
            </w:r>
            <w:r w:rsidRPr="000D54E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how the researchers felt the results could help to improve the implementation of similar health programs</w:t>
            </w:r>
            <w:r w:rsidR="0029222C">
              <w:rPr>
                <w:rFonts w:ascii="Times New Roman" w:hAnsi="Times New Roman" w:cs="Times New Roman"/>
              </w:rPr>
              <w:t>.</w:t>
            </w:r>
          </w:p>
        </w:tc>
      </w:tr>
      <w:tr w:rsidR="007C4766" w:rsidRPr="000D54EC" w14:paraId="4810EAAD" w14:textId="77777777" w:rsidTr="00D319A2">
        <w:trPr>
          <w:trHeight w:val="280"/>
          <w:jc w:val="center"/>
        </w:trPr>
        <w:tc>
          <w:tcPr>
            <w:tcW w:w="11234" w:type="dxa"/>
            <w:gridSpan w:val="4"/>
            <w:tcBorders>
              <w:top w:val="single" w:sz="4" w:space="0" w:color="auto"/>
            </w:tcBorders>
          </w:tcPr>
          <w:p w14:paraId="31CE07E0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  <w:b/>
              </w:rPr>
            </w:pPr>
            <w:r w:rsidRPr="000D54EC">
              <w:rPr>
                <w:rFonts w:ascii="Times New Roman" w:hAnsi="Times New Roman" w:cs="Times New Roman"/>
                <w:b/>
              </w:rPr>
              <w:t>Domain 2: Study design</w:t>
            </w:r>
          </w:p>
        </w:tc>
      </w:tr>
      <w:tr w:rsidR="007C4766" w:rsidRPr="000D54EC" w14:paraId="6099C5E5" w14:textId="77777777" w:rsidTr="00D319A2">
        <w:trPr>
          <w:trHeight w:val="280"/>
          <w:jc w:val="center"/>
        </w:trPr>
        <w:tc>
          <w:tcPr>
            <w:tcW w:w="11234" w:type="dxa"/>
            <w:gridSpan w:val="4"/>
          </w:tcPr>
          <w:p w14:paraId="4C07C191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  <w:i/>
              </w:rPr>
            </w:pPr>
            <w:r w:rsidRPr="000D54EC">
              <w:rPr>
                <w:rFonts w:ascii="Times New Roman" w:hAnsi="Times New Roman" w:cs="Times New Roman"/>
                <w:i/>
              </w:rPr>
              <w:t xml:space="preserve">Theoretical framework </w:t>
            </w:r>
          </w:p>
        </w:tc>
      </w:tr>
      <w:tr w:rsidR="007C4766" w:rsidRPr="000D54EC" w14:paraId="5AFB3451" w14:textId="77777777" w:rsidTr="00E8437A">
        <w:trPr>
          <w:trHeight w:val="1842"/>
          <w:jc w:val="center"/>
        </w:trPr>
        <w:tc>
          <w:tcPr>
            <w:tcW w:w="2184" w:type="dxa"/>
          </w:tcPr>
          <w:p w14:paraId="0649C374" w14:textId="77777777" w:rsidR="007C4766" w:rsidRPr="000D54EC" w:rsidRDefault="007C4766" w:rsidP="00D319A2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Methodological orientation and Theory</w:t>
            </w:r>
          </w:p>
        </w:tc>
        <w:tc>
          <w:tcPr>
            <w:tcW w:w="900" w:type="dxa"/>
          </w:tcPr>
          <w:p w14:paraId="56DBE3C6" w14:textId="77777777" w:rsidR="007C4766" w:rsidRPr="000D54EC" w:rsidRDefault="007C4766" w:rsidP="00D319A2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  <w:w w:val="99"/>
              </w:rPr>
              <w:t>9</w:t>
            </w:r>
          </w:p>
        </w:tc>
        <w:tc>
          <w:tcPr>
            <w:tcW w:w="2970" w:type="dxa"/>
          </w:tcPr>
          <w:p w14:paraId="4CBE0A55" w14:textId="77777777" w:rsidR="007C4766" w:rsidRPr="000D54EC" w:rsidRDefault="007C4766" w:rsidP="00D319A2">
            <w:pPr>
              <w:pStyle w:val="TableParagraph"/>
              <w:spacing w:line="276" w:lineRule="auto"/>
              <w:ind w:left="106" w:right="199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hat methodological orientation was stated to underpin the study? e.g. grounded theory, discourse analysis, ethnography, phenomenology,</w:t>
            </w:r>
          </w:p>
          <w:p w14:paraId="319F2BD5" w14:textId="77777777" w:rsidR="007C4766" w:rsidRPr="000D54EC" w:rsidRDefault="007C4766" w:rsidP="00D319A2">
            <w:pPr>
              <w:pStyle w:val="TableParagraph"/>
              <w:spacing w:line="240" w:lineRule="auto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5180" w:type="dxa"/>
          </w:tcPr>
          <w:p w14:paraId="426152C3" w14:textId="77777777" w:rsidR="00A37D1E" w:rsidRDefault="00A37D1E" w:rsidP="00A37D1E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our study, we aimed to explore</w:t>
            </w:r>
            <w:r w:rsidRPr="00A37D1E">
              <w:rPr>
                <w:rFonts w:ascii="Times New Roman" w:hAnsi="Times New Roman" w:cs="Times New Roman"/>
              </w:rPr>
              <w:t xml:space="preserve"> the factors influencing doctor’s retention both in managerial and service provision level in the contracted-out setting.</w:t>
            </w:r>
            <w:r w:rsidR="007C4766" w:rsidRPr="000D54E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e used </w:t>
            </w:r>
            <w:r w:rsidRPr="00A37D1E">
              <w:rPr>
                <w:rFonts w:ascii="Times New Roman" w:hAnsi="Times New Roman" w:cs="Times New Roman"/>
              </w:rPr>
              <w:t xml:space="preserve">two theoretical frameworks, the Health Policy Triangle of Walt &amp; Gibson (1994)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A37D1E">
              <w:rPr>
                <w:rFonts w:ascii="Times New Roman" w:hAnsi="Times New Roman" w:cs="Times New Roman"/>
              </w:rPr>
              <w:t>the conceptual framework for monitoring and evaluating primary health care contracting-out interventions</w:t>
            </w:r>
            <w:r>
              <w:rPr>
                <w:rFonts w:ascii="Times New Roman" w:hAnsi="Times New Roman" w:cs="Times New Roman"/>
              </w:rPr>
              <w:t xml:space="preserve"> developed by Liu et al. (2004) to guide our data collection and analysis. </w:t>
            </w:r>
          </w:p>
          <w:p w14:paraId="2AB0C826" w14:textId="75C7B6AD" w:rsidR="007C4766" w:rsidRPr="000D54EC" w:rsidRDefault="007C4766" w:rsidP="008B7D35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Page no. </w:t>
            </w:r>
            <w:r w:rsidR="00A423D0">
              <w:rPr>
                <w:rFonts w:ascii="Times New Roman" w:hAnsi="Times New Roman" w:cs="Times New Roman"/>
              </w:rPr>
              <w:t>7</w:t>
            </w:r>
            <w:r w:rsidR="00A5093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C4766" w:rsidRPr="000D54EC" w14:paraId="5BC5A370" w14:textId="77777777" w:rsidTr="00D319A2">
        <w:trPr>
          <w:trHeight w:val="129"/>
          <w:jc w:val="center"/>
        </w:trPr>
        <w:tc>
          <w:tcPr>
            <w:tcW w:w="11234" w:type="dxa"/>
            <w:gridSpan w:val="4"/>
            <w:tcBorders>
              <w:bottom w:val="single" w:sz="4" w:space="0" w:color="auto"/>
            </w:tcBorders>
          </w:tcPr>
          <w:p w14:paraId="7212F172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  <w:i/>
              </w:rPr>
            </w:pPr>
            <w:r w:rsidRPr="000D54EC">
              <w:rPr>
                <w:rFonts w:ascii="Times New Roman" w:hAnsi="Times New Roman" w:cs="Times New Roman"/>
                <w:i/>
              </w:rPr>
              <w:t>Participant selection</w:t>
            </w:r>
          </w:p>
        </w:tc>
      </w:tr>
      <w:tr w:rsidR="007C4766" w:rsidRPr="000D54EC" w14:paraId="1CBDEEED" w14:textId="77777777" w:rsidTr="00E8437A">
        <w:trPr>
          <w:trHeight w:val="875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BF7CC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E2D77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31EB2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How were participants selected? e.g. purposive, convenience,</w:t>
            </w:r>
          </w:p>
          <w:p w14:paraId="535D853B" w14:textId="77777777" w:rsidR="007C4766" w:rsidRPr="000D54EC" w:rsidRDefault="007C4766" w:rsidP="00D319A2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consecutive, snowball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CF7EF" w14:textId="77777777" w:rsidR="007C4766" w:rsidRPr="000D54EC" w:rsidRDefault="007C4766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The participants were purposively selected </w:t>
            </w:r>
            <w:r w:rsidR="005B0872" w:rsidRPr="000D54EC">
              <w:rPr>
                <w:rFonts w:ascii="Times New Roman" w:hAnsi="Times New Roman" w:cs="Times New Roman"/>
              </w:rPr>
              <w:t>to allow the</w:t>
            </w:r>
            <w:r w:rsidRPr="000D54EC">
              <w:rPr>
                <w:rFonts w:ascii="Times New Roman" w:hAnsi="Times New Roman" w:cs="Times New Roman"/>
              </w:rPr>
              <w:t xml:space="preserve"> maximum variation</w:t>
            </w:r>
            <w:r w:rsidR="005B0872" w:rsidRPr="000D54EC">
              <w:rPr>
                <w:rFonts w:ascii="Times New Roman" w:hAnsi="Times New Roman" w:cs="Times New Roman"/>
              </w:rPr>
              <w:t>.</w:t>
            </w:r>
            <w:r w:rsidR="007023F2">
              <w:rPr>
                <w:rFonts w:ascii="Times New Roman" w:hAnsi="Times New Roman" w:cs="Times New Roman"/>
              </w:rPr>
              <w:t xml:space="preserve"> Snowball sampling was also followed to ensure richness of data. </w:t>
            </w:r>
            <w:r w:rsidR="005B0872" w:rsidRPr="000D54EC">
              <w:rPr>
                <w:rFonts w:ascii="Times New Roman" w:hAnsi="Times New Roman" w:cs="Times New Roman"/>
              </w:rPr>
              <w:t xml:space="preserve"> </w:t>
            </w:r>
          </w:p>
          <w:p w14:paraId="63505AF2" w14:textId="77777777" w:rsidR="007C4766" w:rsidRPr="000D54EC" w:rsidRDefault="007C4766" w:rsidP="008B7D35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Page no. </w:t>
            </w:r>
            <w:r w:rsidR="00A423D0">
              <w:rPr>
                <w:rFonts w:ascii="Times New Roman" w:hAnsi="Times New Roman" w:cs="Times New Roman"/>
              </w:rPr>
              <w:t>7</w:t>
            </w:r>
          </w:p>
        </w:tc>
      </w:tr>
      <w:tr w:rsidR="007C4766" w:rsidRPr="000D54EC" w14:paraId="73AD1084" w14:textId="77777777" w:rsidTr="00E8437A">
        <w:trPr>
          <w:trHeight w:val="966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3BAFC" w14:textId="77777777" w:rsidR="007C4766" w:rsidRPr="000D54EC" w:rsidRDefault="007C4766" w:rsidP="00D319A2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93AEE" w14:textId="77777777" w:rsidR="007C4766" w:rsidRPr="000D54EC" w:rsidRDefault="007C4766" w:rsidP="00D319A2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666B8" w14:textId="77777777" w:rsidR="007C4766" w:rsidRPr="000D54EC" w:rsidRDefault="007C4766" w:rsidP="00D319A2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How were participants approached? e.g. face-to-face, telephone, mail,</w:t>
            </w:r>
          </w:p>
          <w:p w14:paraId="2BDF8BC5" w14:textId="77777777" w:rsidR="007C4766" w:rsidRPr="000D54EC" w:rsidRDefault="007C4766" w:rsidP="00D319A2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Email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1CB39" w14:textId="77777777" w:rsidR="007C4766" w:rsidRPr="000D54EC" w:rsidRDefault="0063601F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All </w:t>
            </w:r>
            <w:r w:rsidR="0099170B">
              <w:rPr>
                <w:rFonts w:ascii="Times New Roman" w:hAnsi="Times New Roman" w:cs="Times New Roman"/>
              </w:rPr>
              <w:t xml:space="preserve">key informant </w:t>
            </w:r>
            <w:r w:rsidR="00A20E8A">
              <w:rPr>
                <w:rFonts w:ascii="Times New Roman" w:hAnsi="Times New Roman" w:cs="Times New Roman"/>
              </w:rPr>
              <w:t>interviews</w:t>
            </w:r>
            <w:r w:rsidRPr="000D54EC">
              <w:rPr>
                <w:rFonts w:ascii="Times New Roman" w:hAnsi="Times New Roman" w:cs="Times New Roman"/>
              </w:rPr>
              <w:t xml:space="preserve"> were f</w:t>
            </w:r>
            <w:r w:rsidR="007C4766" w:rsidRPr="000D54EC">
              <w:rPr>
                <w:rFonts w:ascii="Times New Roman" w:hAnsi="Times New Roman" w:cs="Times New Roman"/>
              </w:rPr>
              <w:t>ace-to-face.</w:t>
            </w:r>
          </w:p>
          <w:p w14:paraId="71DE2E8F" w14:textId="674C1060" w:rsidR="007C4766" w:rsidRPr="000D54EC" w:rsidRDefault="007C4766" w:rsidP="00E8437A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Page no. </w:t>
            </w:r>
            <w:r w:rsidR="00C82527">
              <w:rPr>
                <w:rFonts w:ascii="Times New Roman" w:hAnsi="Times New Roman" w:cs="Times New Roman"/>
              </w:rPr>
              <w:t>8</w:t>
            </w:r>
          </w:p>
        </w:tc>
      </w:tr>
      <w:tr w:rsidR="007C4766" w:rsidRPr="000D54EC" w14:paraId="5928B1DC" w14:textId="77777777" w:rsidTr="00E8437A">
        <w:trPr>
          <w:trHeight w:val="280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F9FCC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23B16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19D00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0D2F5" w14:textId="77777777" w:rsidR="007C4766" w:rsidRPr="000D54EC" w:rsidRDefault="006A6C8F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Detailed information on study participants in Table </w:t>
            </w:r>
            <w:r w:rsidR="008355A0">
              <w:rPr>
                <w:rFonts w:ascii="Times New Roman" w:hAnsi="Times New Roman" w:cs="Times New Roman"/>
              </w:rPr>
              <w:t>1</w:t>
            </w:r>
            <w:r w:rsidRPr="000D54EC">
              <w:rPr>
                <w:rFonts w:ascii="Times New Roman" w:hAnsi="Times New Roman" w:cs="Times New Roman"/>
              </w:rPr>
              <w:t xml:space="preserve">. </w:t>
            </w:r>
          </w:p>
          <w:p w14:paraId="05F9BF33" w14:textId="6D2135A2" w:rsidR="007C4766" w:rsidRPr="000D54EC" w:rsidRDefault="007C4766" w:rsidP="00E8437A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Page no. </w:t>
            </w:r>
            <w:r w:rsidR="00120D09">
              <w:rPr>
                <w:rFonts w:ascii="Times New Roman" w:hAnsi="Times New Roman" w:cs="Times New Roman"/>
              </w:rPr>
              <w:t>8</w:t>
            </w:r>
          </w:p>
        </w:tc>
      </w:tr>
      <w:tr w:rsidR="007C4766" w:rsidRPr="000D54EC" w14:paraId="445F9400" w14:textId="77777777" w:rsidTr="00E8437A">
        <w:trPr>
          <w:trHeight w:val="280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C36D1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FA6FF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671E3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996CE4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BE80" w14:textId="77777777" w:rsidR="00996CE4" w:rsidRPr="00996CE4" w:rsidRDefault="00996CE4" w:rsidP="00996CE4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996CE4">
              <w:rPr>
                <w:rFonts w:ascii="Times New Roman" w:hAnsi="Times New Roman" w:cs="Times New Roman"/>
                <w:sz w:val="22"/>
                <w:szCs w:val="22"/>
              </w:rPr>
              <w:t xml:space="preserve">Several participants at service provider, NGO and donor level did not respond to our request. Reasons were not disclosed. </w:t>
            </w:r>
          </w:p>
          <w:p w14:paraId="2C57EE59" w14:textId="77777777" w:rsidR="007C4766" w:rsidRPr="000D54EC" w:rsidRDefault="007C4766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C4766" w:rsidRPr="000D54EC" w14:paraId="03BD32E7" w14:textId="77777777" w:rsidTr="00D319A2">
        <w:trPr>
          <w:trHeight w:val="281"/>
          <w:jc w:val="center"/>
        </w:trPr>
        <w:tc>
          <w:tcPr>
            <w:tcW w:w="11234" w:type="dxa"/>
            <w:gridSpan w:val="4"/>
            <w:tcBorders>
              <w:top w:val="single" w:sz="4" w:space="0" w:color="auto"/>
            </w:tcBorders>
          </w:tcPr>
          <w:p w14:paraId="21BDA705" w14:textId="77777777" w:rsidR="007C4766" w:rsidRPr="000D54EC" w:rsidRDefault="007C4766" w:rsidP="00D319A2">
            <w:pPr>
              <w:pStyle w:val="TableParagraph"/>
              <w:spacing w:line="244" w:lineRule="exact"/>
              <w:ind w:left="107"/>
              <w:rPr>
                <w:rFonts w:ascii="Times New Roman" w:hAnsi="Times New Roman" w:cs="Times New Roman"/>
                <w:i/>
              </w:rPr>
            </w:pPr>
            <w:r w:rsidRPr="000D54EC">
              <w:rPr>
                <w:rFonts w:ascii="Times New Roman" w:hAnsi="Times New Roman" w:cs="Times New Roman"/>
                <w:i/>
              </w:rPr>
              <w:t>Setting</w:t>
            </w:r>
          </w:p>
        </w:tc>
      </w:tr>
      <w:tr w:rsidR="007C4766" w:rsidRPr="000D54EC" w14:paraId="1D86D395" w14:textId="77777777" w:rsidTr="00E8437A">
        <w:trPr>
          <w:trHeight w:val="280"/>
          <w:jc w:val="center"/>
        </w:trPr>
        <w:tc>
          <w:tcPr>
            <w:tcW w:w="2184" w:type="dxa"/>
            <w:tcBorders>
              <w:bottom w:val="single" w:sz="4" w:space="0" w:color="auto"/>
            </w:tcBorders>
          </w:tcPr>
          <w:p w14:paraId="0C56715B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B4774B1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2F5492D4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here was the data collected? e.g. home, clinic, workplace</w:t>
            </w:r>
          </w:p>
        </w:tc>
        <w:tc>
          <w:tcPr>
            <w:tcW w:w="5180" w:type="dxa"/>
            <w:tcBorders>
              <w:bottom w:val="single" w:sz="4" w:space="0" w:color="auto"/>
            </w:tcBorders>
          </w:tcPr>
          <w:p w14:paraId="5A91917A" w14:textId="77777777" w:rsidR="007C4766" w:rsidRPr="000D54EC" w:rsidRDefault="007C4766" w:rsidP="000723FB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Data was collected at </w:t>
            </w:r>
            <w:r w:rsidR="000723FB">
              <w:rPr>
                <w:rFonts w:ascii="Times New Roman" w:hAnsi="Times New Roman" w:cs="Times New Roman"/>
              </w:rPr>
              <w:t xml:space="preserve">either workplace or, residence of participants, as preferred by them.  </w:t>
            </w:r>
            <w:r w:rsidR="000D54EC" w:rsidRPr="000D54E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C4766" w:rsidRPr="000D54EC" w14:paraId="4063DC5D" w14:textId="77777777" w:rsidTr="00E8437A">
        <w:trPr>
          <w:trHeight w:val="828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FC1EF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Presence of non-</w:t>
            </w:r>
          </w:p>
          <w:p w14:paraId="526FE09D" w14:textId="77777777" w:rsidR="007C4766" w:rsidRPr="000D54EC" w:rsidRDefault="007C4766" w:rsidP="00D319A2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8CB5E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E90F1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B4572" w14:textId="77777777" w:rsidR="007C4766" w:rsidRPr="000D54EC" w:rsidRDefault="007C4766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No, no non-participant was present besides the participants and researchers</w:t>
            </w:r>
            <w:r w:rsidR="005945D0">
              <w:rPr>
                <w:rFonts w:ascii="Times New Roman" w:hAnsi="Times New Roman" w:cs="Times New Roman"/>
              </w:rPr>
              <w:t>/data collectors</w:t>
            </w:r>
            <w:r w:rsidR="000C5D49">
              <w:rPr>
                <w:rFonts w:ascii="Times New Roman" w:hAnsi="Times New Roman" w:cs="Times New Roman"/>
              </w:rPr>
              <w:t xml:space="preserve"> for reasons of confidentiality</w:t>
            </w:r>
            <w:r w:rsidRPr="000D54EC">
              <w:rPr>
                <w:rFonts w:ascii="Times New Roman" w:hAnsi="Times New Roman" w:cs="Times New Roman"/>
              </w:rPr>
              <w:t>.</w:t>
            </w:r>
          </w:p>
        </w:tc>
      </w:tr>
      <w:tr w:rsidR="007C4766" w:rsidRPr="000D54EC" w14:paraId="1563B393" w14:textId="77777777" w:rsidTr="00E8437A">
        <w:trPr>
          <w:trHeight w:val="989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9AD3B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79B48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CF3BE" w14:textId="77777777" w:rsidR="007C4766" w:rsidRPr="00996CE4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996CE4">
              <w:rPr>
                <w:rFonts w:ascii="Times New Roman" w:hAnsi="Times New Roman" w:cs="Times New Roman"/>
              </w:rPr>
              <w:t>What are the important characteristics of the sample? e.g. demographic</w:t>
            </w:r>
          </w:p>
          <w:p w14:paraId="47BFB104" w14:textId="77777777" w:rsidR="007C4766" w:rsidRPr="000D54EC" w:rsidRDefault="007C4766" w:rsidP="00D319A2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</w:rPr>
            </w:pPr>
            <w:r w:rsidRPr="00996CE4">
              <w:rPr>
                <w:rFonts w:ascii="Times New Roman" w:hAnsi="Times New Roman" w:cs="Times New Roman"/>
              </w:rPr>
              <w:t>data, date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6BCFF" w14:textId="77777777" w:rsidR="005945D0" w:rsidRDefault="00B90A11" w:rsidP="00B90A11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 were donor representatives</w:t>
            </w:r>
            <w:r w:rsidRPr="00B90A1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government’s ministry</w:t>
            </w:r>
            <w:r w:rsidRPr="00B90A11">
              <w:rPr>
                <w:rFonts w:ascii="Times New Roman" w:hAnsi="Times New Roman" w:cs="Times New Roman"/>
              </w:rPr>
              <w:t xml:space="preserve"> officials, </w:t>
            </w:r>
            <w:r>
              <w:rPr>
                <w:rFonts w:ascii="Times New Roman" w:hAnsi="Times New Roman" w:cs="Times New Roman"/>
              </w:rPr>
              <w:t>project</w:t>
            </w:r>
            <w:r w:rsidRPr="00B90A11">
              <w:rPr>
                <w:rFonts w:ascii="Times New Roman" w:hAnsi="Times New Roman" w:cs="Times New Roman"/>
              </w:rPr>
              <w:t xml:space="preserve"> personnel</w:t>
            </w:r>
            <w:r>
              <w:rPr>
                <w:rFonts w:ascii="Times New Roman" w:hAnsi="Times New Roman" w:cs="Times New Roman"/>
              </w:rPr>
              <w:t>,</w:t>
            </w:r>
            <w:r w:rsidRPr="00B90A11">
              <w:rPr>
                <w:rFonts w:ascii="Times New Roman" w:hAnsi="Times New Roman" w:cs="Times New Roman"/>
              </w:rPr>
              <w:t xml:space="preserve"> NGO representatives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B63A6">
              <w:rPr>
                <w:rFonts w:ascii="Times New Roman" w:hAnsi="Times New Roman" w:cs="Times New Roman"/>
              </w:rPr>
              <w:t>doctors (clinic medical officers)</w:t>
            </w:r>
            <w:r>
              <w:rPr>
                <w:rFonts w:ascii="Times New Roman" w:hAnsi="Times New Roman" w:cs="Times New Roman"/>
              </w:rPr>
              <w:t xml:space="preserve"> working at NGOs</w:t>
            </w:r>
            <w:r w:rsidR="00077217">
              <w:rPr>
                <w:rFonts w:ascii="Times New Roman" w:hAnsi="Times New Roman" w:cs="Times New Roman"/>
              </w:rPr>
              <w:t xml:space="preserve">. </w:t>
            </w:r>
          </w:p>
          <w:p w14:paraId="57BD549B" w14:textId="3DECF7B1" w:rsidR="007C4766" w:rsidRPr="000D54EC" w:rsidRDefault="007C4766" w:rsidP="00B90A11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Page no. </w:t>
            </w:r>
            <w:r w:rsidR="00120D09">
              <w:rPr>
                <w:rFonts w:ascii="Times New Roman" w:hAnsi="Times New Roman" w:cs="Times New Roman"/>
              </w:rPr>
              <w:t>8</w:t>
            </w:r>
            <w:r w:rsidR="00B90A1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C4766" w:rsidRPr="000D54EC" w14:paraId="136074B2" w14:textId="77777777" w:rsidTr="00D319A2">
        <w:trPr>
          <w:trHeight w:val="282"/>
          <w:jc w:val="center"/>
        </w:trPr>
        <w:tc>
          <w:tcPr>
            <w:tcW w:w="112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ECCC25" w14:textId="77777777" w:rsidR="007C4766" w:rsidRPr="000D54EC" w:rsidRDefault="007C4766" w:rsidP="00D319A2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i/>
              </w:rPr>
            </w:pPr>
            <w:r w:rsidRPr="000D54EC">
              <w:rPr>
                <w:rFonts w:ascii="Times New Roman" w:hAnsi="Times New Roman" w:cs="Times New Roman"/>
                <w:i/>
              </w:rPr>
              <w:t>Data collection</w:t>
            </w:r>
          </w:p>
        </w:tc>
      </w:tr>
      <w:tr w:rsidR="007C4766" w:rsidRPr="000D54EC" w14:paraId="41605E9B" w14:textId="77777777" w:rsidTr="00E8437A">
        <w:trPr>
          <w:trHeight w:val="719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98E8D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EB8C6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36004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75C5B" w14:textId="77777777" w:rsidR="00077217" w:rsidRDefault="007C4766" w:rsidP="009416B4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Yes, </w:t>
            </w:r>
            <w:r w:rsidR="009416B4">
              <w:rPr>
                <w:rFonts w:ascii="Times New Roman" w:hAnsi="Times New Roman" w:cs="Times New Roman"/>
              </w:rPr>
              <w:t xml:space="preserve">all </w:t>
            </w:r>
            <w:r w:rsidR="000D54EC">
              <w:rPr>
                <w:rFonts w:ascii="Times New Roman" w:hAnsi="Times New Roman" w:cs="Times New Roman"/>
              </w:rPr>
              <w:t xml:space="preserve">data collection tool </w:t>
            </w:r>
            <w:r w:rsidRPr="000D54EC">
              <w:rPr>
                <w:rFonts w:ascii="Times New Roman" w:hAnsi="Times New Roman" w:cs="Times New Roman"/>
              </w:rPr>
              <w:t>were f</w:t>
            </w:r>
            <w:r w:rsidR="000D54EC">
              <w:rPr>
                <w:rFonts w:ascii="Times New Roman" w:hAnsi="Times New Roman" w:cs="Times New Roman"/>
              </w:rPr>
              <w:t>ield tested by the researchers.</w:t>
            </w:r>
            <w:r w:rsidR="00077217" w:rsidRPr="000D54EC">
              <w:rPr>
                <w:rFonts w:ascii="Times New Roman" w:hAnsi="Times New Roman" w:cs="Times New Roman"/>
              </w:rPr>
              <w:t xml:space="preserve"> </w:t>
            </w:r>
          </w:p>
          <w:p w14:paraId="3EBF0645" w14:textId="77777777" w:rsidR="007C4766" w:rsidRPr="000D54EC" w:rsidRDefault="00077217" w:rsidP="00227C40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Page no. </w:t>
            </w:r>
            <w:r w:rsidR="00E84F96">
              <w:rPr>
                <w:rFonts w:ascii="Times New Roman" w:hAnsi="Times New Roman" w:cs="Times New Roman"/>
              </w:rPr>
              <w:t>7</w:t>
            </w:r>
          </w:p>
        </w:tc>
      </w:tr>
      <w:tr w:rsidR="007C4766" w:rsidRPr="000D54EC" w14:paraId="715D263B" w14:textId="77777777" w:rsidTr="00E8437A">
        <w:trPr>
          <w:trHeight w:val="280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A3C79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EB177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B1551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ere repeat inter views carried out? If yes, how many?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DC4A1" w14:textId="77777777" w:rsidR="007C4766" w:rsidRPr="000D54EC" w:rsidRDefault="007C4766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None.</w:t>
            </w:r>
          </w:p>
        </w:tc>
      </w:tr>
      <w:tr w:rsidR="007C4766" w:rsidRPr="000D54EC" w14:paraId="15B56C82" w14:textId="77777777" w:rsidTr="00E8437A">
        <w:trPr>
          <w:trHeight w:val="280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0AC28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944C9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AD16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CE535" w14:textId="77777777" w:rsidR="007C4766" w:rsidRDefault="009638DD" w:rsidP="00B97ACA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ey informant </w:t>
            </w:r>
            <w:r w:rsidR="0065089F">
              <w:rPr>
                <w:rFonts w:ascii="Times New Roman" w:hAnsi="Times New Roman" w:cs="Times New Roman"/>
              </w:rPr>
              <w:t>interviews</w:t>
            </w:r>
            <w:r w:rsidR="00B97ACA">
              <w:rPr>
                <w:rFonts w:ascii="Times New Roman" w:hAnsi="Times New Roman" w:cs="Times New Roman"/>
              </w:rPr>
              <w:t xml:space="preserve"> </w:t>
            </w:r>
            <w:r w:rsidR="007C4766" w:rsidRPr="000D54EC">
              <w:rPr>
                <w:rFonts w:ascii="Times New Roman" w:hAnsi="Times New Roman" w:cs="Times New Roman"/>
              </w:rPr>
              <w:t>were recorded using tape recorders where the participants consent</w:t>
            </w:r>
            <w:r w:rsidR="00B97ACA">
              <w:rPr>
                <w:rFonts w:ascii="Times New Roman" w:hAnsi="Times New Roman" w:cs="Times New Roman"/>
              </w:rPr>
              <w:t>ed</w:t>
            </w:r>
            <w:r w:rsidR="00F552E5">
              <w:rPr>
                <w:rFonts w:ascii="Times New Roman" w:hAnsi="Times New Roman" w:cs="Times New Roman"/>
              </w:rPr>
              <w:t xml:space="preserve"> to record the </w:t>
            </w:r>
            <w:r w:rsidR="00F552E5" w:rsidRPr="0065089F">
              <w:rPr>
                <w:rFonts w:ascii="Times New Roman" w:hAnsi="Times New Roman" w:cs="Times New Roman"/>
              </w:rPr>
              <w:t>interview</w:t>
            </w:r>
            <w:r w:rsidR="0065089F" w:rsidRPr="0065089F">
              <w:rPr>
                <w:rFonts w:ascii="Times New Roman" w:hAnsi="Times New Roman" w:cs="Times New Roman"/>
              </w:rPr>
              <w:t>; if denied to record detailed notes were taken</w:t>
            </w:r>
            <w:r w:rsidR="000A3E26" w:rsidRPr="0065089F">
              <w:t xml:space="preserve"> </w:t>
            </w:r>
            <w:r w:rsidR="00F552E5" w:rsidRPr="0065089F">
              <w:rPr>
                <w:rFonts w:ascii="Times New Roman" w:hAnsi="Times New Roman" w:cs="Times New Roman"/>
              </w:rPr>
              <w:t>Recordings</w:t>
            </w:r>
            <w:r w:rsidR="00F552E5" w:rsidRPr="00F552E5">
              <w:rPr>
                <w:rFonts w:ascii="Times New Roman" w:hAnsi="Times New Roman" w:cs="Times New Roman"/>
              </w:rPr>
              <w:t xml:space="preserve"> of interviews were transcribed in verbatim.</w:t>
            </w:r>
          </w:p>
          <w:p w14:paraId="0B31EF49" w14:textId="73B3C0AA" w:rsidR="005945D0" w:rsidRPr="000D54EC" w:rsidRDefault="005945D0" w:rsidP="00227C40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no. </w:t>
            </w:r>
            <w:r w:rsidR="00120D09">
              <w:rPr>
                <w:rFonts w:ascii="Times New Roman" w:hAnsi="Times New Roman" w:cs="Times New Roman"/>
              </w:rPr>
              <w:t>8, 9</w:t>
            </w:r>
          </w:p>
        </w:tc>
      </w:tr>
      <w:tr w:rsidR="007C4766" w:rsidRPr="000D54EC" w14:paraId="306A3612" w14:textId="77777777" w:rsidTr="00E8437A">
        <w:trPr>
          <w:trHeight w:val="280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07869" w14:textId="77777777" w:rsidR="007C4766" w:rsidRPr="000D54EC" w:rsidRDefault="007C4766" w:rsidP="00D319A2">
            <w:pPr>
              <w:pStyle w:val="TableParagraph"/>
              <w:spacing w:line="244" w:lineRule="exact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85565" w14:textId="77777777" w:rsidR="007C4766" w:rsidRPr="000D54EC" w:rsidRDefault="007C4766" w:rsidP="00D319A2">
            <w:pPr>
              <w:pStyle w:val="TableParagraph"/>
              <w:spacing w:line="244" w:lineRule="exact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0EA45" w14:textId="77777777" w:rsidR="007C4766" w:rsidRPr="000D54EC" w:rsidRDefault="007C4766" w:rsidP="00D319A2">
            <w:pPr>
              <w:pStyle w:val="TableParagraph"/>
              <w:spacing w:line="244" w:lineRule="exact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Were ﬁeld notes made during and/or after the interview or </w:t>
            </w:r>
            <w:r w:rsidRPr="000D54EC">
              <w:rPr>
                <w:rFonts w:ascii="Times New Roman" w:hAnsi="Times New Roman" w:cs="Times New Roman"/>
              </w:rPr>
              <w:lastRenderedPageBreak/>
              <w:t>focus group?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82619" w14:textId="77777777" w:rsidR="007C4766" w:rsidRPr="000D54EC" w:rsidRDefault="007C4766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lastRenderedPageBreak/>
              <w:t>The researchers</w:t>
            </w:r>
            <w:r w:rsidR="00B630A3">
              <w:rPr>
                <w:rFonts w:ascii="Times New Roman" w:hAnsi="Times New Roman" w:cs="Times New Roman"/>
              </w:rPr>
              <w:t xml:space="preserve"> </w:t>
            </w:r>
            <w:r w:rsidR="00B97ACA">
              <w:rPr>
                <w:rFonts w:ascii="Times New Roman" w:hAnsi="Times New Roman" w:cs="Times New Roman"/>
              </w:rPr>
              <w:t>took</w:t>
            </w:r>
            <w:r w:rsidRPr="000D54EC">
              <w:rPr>
                <w:rFonts w:ascii="Times New Roman" w:hAnsi="Times New Roman" w:cs="Times New Roman"/>
              </w:rPr>
              <w:t xml:space="preserve"> field notes while conducting the interviews. </w:t>
            </w:r>
            <w:r w:rsidR="003127F4">
              <w:rPr>
                <w:rFonts w:ascii="Times New Roman" w:hAnsi="Times New Roman" w:cs="Times New Roman"/>
              </w:rPr>
              <w:t>At least two</w:t>
            </w:r>
            <w:r w:rsidRPr="000D54EC">
              <w:rPr>
                <w:rFonts w:ascii="Times New Roman" w:hAnsi="Times New Roman" w:cs="Times New Roman"/>
              </w:rPr>
              <w:t xml:space="preserve"> researcher</w:t>
            </w:r>
            <w:r w:rsidR="003127F4">
              <w:rPr>
                <w:rFonts w:ascii="Times New Roman" w:hAnsi="Times New Roman" w:cs="Times New Roman"/>
              </w:rPr>
              <w:t xml:space="preserve">s were sent for data </w:t>
            </w:r>
            <w:r w:rsidR="003127F4">
              <w:rPr>
                <w:rFonts w:ascii="Times New Roman" w:hAnsi="Times New Roman" w:cs="Times New Roman"/>
              </w:rPr>
              <w:lastRenderedPageBreak/>
              <w:t>collection, one</w:t>
            </w:r>
            <w:r w:rsidRPr="000D54EC">
              <w:rPr>
                <w:rFonts w:ascii="Times New Roman" w:hAnsi="Times New Roman" w:cs="Times New Roman"/>
              </w:rPr>
              <w:t xml:space="preserve"> facilitated </w:t>
            </w:r>
            <w:r w:rsidR="003127F4">
              <w:rPr>
                <w:rFonts w:ascii="Times New Roman" w:hAnsi="Times New Roman" w:cs="Times New Roman"/>
              </w:rPr>
              <w:t>the interview/ discussion and another took</w:t>
            </w:r>
            <w:r w:rsidRPr="000D54EC">
              <w:rPr>
                <w:rFonts w:ascii="Times New Roman" w:hAnsi="Times New Roman" w:cs="Times New Roman"/>
              </w:rPr>
              <w:t xml:space="preserve"> </w:t>
            </w:r>
            <w:r w:rsidR="003127F4">
              <w:rPr>
                <w:rFonts w:ascii="Times New Roman" w:hAnsi="Times New Roman" w:cs="Times New Roman"/>
              </w:rPr>
              <w:t>notes</w:t>
            </w:r>
            <w:r w:rsidRPr="000D54EC">
              <w:rPr>
                <w:rFonts w:ascii="Times New Roman" w:hAnsi="Times New Roman" w:cs="Times New Roman"/>
              </w:rPr>
              <w:t>.</w:t>
            </w:r>
          </w:p>
        </w:tc>
      </w:tr>
      <w:tr w:rsidR="007C4766" w:rsidRPr="000D54EC" w14:paraId="5B2C2AAE" w14:textId="77777777" w:rsidTr="00E8437A">
        <w:trPr>
          <w:trHeight w:val="280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911B9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lastRenderedPageBreak/>
              <w:t>Dur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9E775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15A14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hat was the duration of the inter views or focus group?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9A4BC" w14:textId="77777777" w:rsidR="007C4766" w:rsidRDefault="0065089F" w:rsidP="00B97C05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key informant interviews w</w:t>
            </w:r>
            <w:r w:rsidR="00B97C05">
              <w:rPr>
                <w:rFonts w:ascii="Times New Roman" w:hAnsi="Times New Roman" w:cs="Times New Roman"/>
              </w:rPr>
              <w:t>as</w:t>
            </w:r>
            <w:r>
              <w:rPr>
                <w:rFonts w:ascii="Times New Roman" w:hAnsi="Times New Roman" w:cs="Times New Roman"/>
              </w:rPr>
              <w:t xml:space="preserve"> varied between 30 to 90 minutes. </w:t>
            </w:r>
          </w:p>
          <w:p w14:paraId="3DB17040" w14:textId="51CB1DDD" w:rsidR="000930A4" w:rsidRPr="000D54EC" w:rsidRDefault="004B2A37" w:rsidP="000930A4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n</w:t>
            </w:r>
            <w:r w:rsidR="000930A4">
              <w:rPr>
                <w:rFonts w:ascii="Times New Roman" w:hAnsi="Times New Roman" w:cs="Times New Roman"/>
              </w:rPr>
              <w:t xml:space="preserve">o. </w:t>
            </w:r>
            <w:r w:rsidR="00120D09">
              <w:rPr>
                <w:rFonts w:ascii="Times New Roman" w:hAnsi="Times New Roman" w:cs="Times New Roman"/>
              </w:rPr>
              <w:t>8</w:t>
            </w:r>
          </w:p>
        </w:tc>
      </w:tr>
      <w:tr w:rsidR="007C4766" w:rsidRPr="000D54EC" w14:paraId="3546EF53" w14:textId="77777777" w:rsidTr="00E8437A">
        <w:trPr>
          <w:trHeight w:val="280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E3079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674F0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0F302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742B4" w14:textId="77777777" w:rsidR="007C4766" w:rsidRPr="000D54EC" w:rsidRDefault="007C4766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Yes, data saturation was discussed during the research process. We stopped data collection at the point of data saturation and point data of redundancy. </w:t>
            </w:r>
          </w:p>
        </w:tc>
      </w:tr>
      <w:tr w:rsidR="007C4766" w:rsidRPr="000D54EC" w14:paraId="636AAF80" w14:textId="77777777" w:rsidTr="00E8437A">
        <w:trPr>
          <w:trHeight w:val="282"/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80769" w14:textId="77777777" w:rsidR="007C4766" w:rsidRPr="000D54EC" w:rsidRDefault="007C4766" w:rsidP="00D319A2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13331" w14:textId="77777777" w:rsidR="007C4766" w:rsidRPr="000D54EC" w:rsidRDefault="007C4766" w:rsidP="00D319A2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5B5F1" w14:textId="77777777" w:rsidR="007C4766" w:rsidRPr="000D54EC" w:rsidRDefault="007C4766" w:rsidP="00D319A2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1C1E8" w14:textId="77777777" w:rsidR="007C4766" w:rsidRDefault="000C5D49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cripts were not returned. However, findings were shared with some of the </w:t>
            </w:r>
            <w:r w:rsidR="00A6784E">
              <w:rPr>
                <w:rFonts w:ascii="Times New Roman" w:hAnsi="Times New Roman" w:cs="Times New Roman"/>
              </w:rPr>
              <w:t>participa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6784E">
              <w:rPr>
                <w:rFonts w:ascii="Times New Roman" w:hAnsi="Times New Roman" w:cs="Times New Roman"/>
              </w:rPr>
              <w:t xml:space="preserve">at a stakeholder meeting for member checking.  </w:t>
            </w:r>
          </w:p>
          <w:p w14:paraId="3F48B593" w14:textId="5154B0AE" w:rsidR="004B2A37" w:rsidRPr="000D54EC" w:rsidRDefault="004B2A37" w:rsidP="004B2A37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no. </w:t>
            </w:r>
            <w:r w:rsidR="00120D09">
              <w:rPr>
                <w:rFonts w:ascii="Times New Roman" w:hAnsi="Times New Roman" w:cs="Times New Roman"/>
              </w:rPr>
              <w:t>9</w:t>
            </w:r>
          </w:p>
        </w:tc>
      </w:tr>
      <w:tr w:rsidR="007C4766" w:rsidRPr="000D54EC" w14:paraId="1F46EC34" w14:textId="77777777" w:rsidTr="00D319A2">
        <w:trPr>
          <w:trHeight w:val="224"/>
          <w:jc w:val="center"/>
        </w:trPr>
        <w:tc>
          <w:tcPr>
            <w:tcW w:w="11234" w:type="dxa"/>
            <w:gridSpan w:val="4"/>
            <w:tcBorders>
              <w:top w:val="single" w:sz="4" w:space="0" w:color="auto"/>
            </w:tcBorders>
          </w:tcPr>
          <w:p w14:paraId="0EDBBF4F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  <w:b/>
              </w:rPr>
            </w:pPr>
            <w:r w:rsidRPr="000D54EC">
              <w:rPr>
                <w:rFonts w:ascii="Times New Roman" w:hAnsi="Times New Roman" w:cs="Times New Roman"/>
                <w:b/>
              </w:rPr>
              <w:t>Domain 3: analysis and ﬁndings</w:t>
            </w:r>
          </w:p>
        </w:tc>
      </w:tr>
      <w:tr w:rsidR="007C4766" w:rsidRPr="000D54EC" w14:paraId="7D9E9DA0" w14:textId="77777777" w:rsidTr="00D319A2">
        <w:trPr>
          <w:trHeight w:val="282"/>
          <w:jc w:val="center"/>
        </w:trPr>
        <w:tc>
          <w:tcPr>
            <w:tcW w:w="11234" w:type="dxa"/>
            <w:gridSpan w:val="4"/>
          </w:tcPr>
          <w:p w14:paraId="7EE04AB2" w14:textId="77777777" w:rsidR="007C4766" w:rsidRPr="000D54EC" w:rsidRDefault="007C4766" w:rsidP="00D319A2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i/>
              </w:rPr>
            </w:pPr>
            <w:r w:rsidRPr="000D54EC">
              <w:rPr>
                <w:rFonts w:ascii="Times New Roman" w:hAnsi="Times New Roman" w:cs="Times New Roman"/>
                <w:i/>
              </w:rPr>
              <w:t>Data analysis</w:t>
            </w:r>
          </w:p>
        </w:tc>
      </w:tr>
      <w:tr w:rsidR="007C4766" w:rsidRPr="000D54EC" w14:paraId="4CF30D4D" w14:textId="77777777" w:rsidTr="00E8437A">
        <w:trPr>
          <w:trHeight w:val="280"/>
          <w:jc w:val="center"/>
        </w:trPr>
        <w:tc>
          <w:tcPr>
            <w:tcW w:w="2184" w:type="dxa"/>
          </w:tcPr>
          <w:p w14:paraId="4911F2D8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900" w:type="dxa"/>
          </w:tcPr>
          <w:p w14:paraId="509E1BB7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970" w:type="dxa"/>
          </w:tcPr>
          <w:p w14:paraId="5C9A0DC0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5180" w:type="dxa"/>
          </w:tcPr>
          <w:p w14:paraId="1D0E6986" w14:textId="77777777" w:rsidR="007C4766" w:rsidRPr="000D54EC" w:rsidRDefault="00F25913" w:rsidP="00F25913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B, SMK, AASS, and SSY </w:t>
            </w:r>
            <w:r w:rsidR="007C4766" w:rsidRPr="000D54EC">
              <w:rPr>
                <w:rFonts w:ascii="Times New Roman" w:hAnsi="Times New Roman" w:cs="Times New Roman"/>
              </w:rPr>
              <w:t xml:space="preserve">coded the data </w:t>
            </w:r>
            <w:r w:rsidR="0034789D">
              <w:rPr>
                <w:rFonts w:ascii="Times New Roman" w:hAnsi="Times New Roman" w:cs="Times New Roman"/>
              </w:rPr>
              <w:t>un</w:t>
            </w:r>
            <w:r w:rsidR="001003E8">
              <w:rPr>
                <w:rFonts w:ascii="Times New Roman" w:hAnsi="Times New Roman" w:cs="Times New Roman"/>
              </w:rPr>
              <w:t>d</w:t>
            </w:r>
            <w:r w:rsidR="0034789D">
              <w:rPr>
                <w:rFonts w:ascii="Times New Roman" w:hAnsi="Times New Roman" w:cs="Times New Roman"/>
              </w:rPr>
              <w:t xml:space="preserve">er guidance of </w:t>
            </w:r>
            <w:r>
              <w:rPr>
                <w:rFonts w:ascii="Times New Roman" w:hAnsi="Times New Roman" w:cs="Times New Roman"/>
              </w:rPr>
              <w:t>RI</w:t>
            </w:r>
            <w:r w:rsidR="007C4766" w:rsidRPr="000D54EC">
              <w:rPr>
                <w:rFonts w:ascii="Times New Roman" w:hAnsi="Times New Roman" w:cs="Times New Roman"/>
              </w:rPr>
              <w:t>.</w:t>
            </w:r>
          </w:p>
        </w:tc>
      </w:tr>
      <w:tr w:rsidR="007C4766" w:rsidRPr="000D54EC" w14:paraId="6651C1B2" w14:textId="77777777" w:rsidTr="00E8437A">
        <w:trPr>
          <w:trHeight w:val="828"/>
          <w:jc w:val="center"/>
        </w:trPr>
        <w:tc>
          <w:tcPr>
            <w:tcW w:w="2184" w:type="dxa"/>
          </w:tcPr>
          <w:p w14:paraId="235211B9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Description of the coding</w:t>
            </w:r>
          </w:p>
          <w:p w14:paraId="1E7EBC60" w14:textId="77777777" w:rsidR="007C4766" w:rsidRPr="000D54EC" w:rsidRDefault="007C4766" w:rsidP="00D319A2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900" w:type="dxa"/>
          </w:tcPr>
          <w:p w14:paraId="7F0D845D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970" w:type="dxa"/>
            <w:tcBorders>
              <w:right w:val="single" w:sz="8" w:space="0" w:color="000000"/>
            </w:tcBorders>
          </w:tcPr>
          <w:p w14:paraId="449BEDA7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5180" w:type="dxa"/>
          </w:tcPr>
          <w:p w14:paraId="2CF901E7" w14:textId="77777777" w:rsidR="007C4766" w:rsidRPr="000D54EC" w:rsidRDefault="001003E8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1003E8">
              <w:rPr>
                <w:rFonts w:ascii="Times New Roman" w:hAnsi="Times New Roman" w:cs="Times New Roman"/>
                <w:i/>
              </w:rPr>
              <w:t>a priori</w:t>
            </w:r>
            <w:r>
              <w:rPr>
                <w:rFonts w:ascii="Times New Roman" w:hAnsi="Times New Roman" w:cs="Times New Roman"/>
              </w:rPr>
              <w:t xml:space="preserve"> codebook </w:t>
            </w:r>
            <w:r w:rsidR="007C4766" w:rsidRPr="000D54EC">
              <w:rPr>
                <w:rFonts w:ascii="Times New Roman" w:hAnsi="Times New Roman" w:cs="Times New Roman"/>
              </w:rPr>
              <w:t xml:space="preserve">was </w:t>
            </w:r>
            <w:r>
              <w:rPr>
                <w:rFonts w:ascii="Times New Roman" w:hAnsi="Times New Roman" w:cs="Times New Roman"/>
              </w:rPr>
              <w:t xml:space="preserve">developed and </w:t>
            </w:r>
            <w:r w:rsidR="007C4766" w:rsidRPr="000D54EC">
              <w:rPr>
                <w:rFonts w:ascii="Times New Roman" w:hAnsi="Times New Roman" w:cs="Times New Roman"/>
              </w:rPr>
              <w:t>followed. Cod</w:t>
            </w:r>
            <w:r>
              <w:rPr>
                <w:rFonts w:ascii="Times New Roman" w:hAnsi="Times New Roman" w:cs="Times New Roman"/>
              </w:rPr>
              <w:t xml:space="preserve">es </w:t>
            </w:r>
            <w:r w:rsidR="007C4766" w:rsidRPr="000D54EC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ere</w:t>
            </w:r>
            <w:r w:rsidR="007C4766" w:rsidRPr="000D54EC">
              <w:rPr>
                <w:rFonts w:ascii="Times New Roman" w:hAnsi="Times New Roman" w:cs="Times New Roman"/>
              </w:rPr>
              <w:t xml:space="preserve"> not discussed, but available upon request.</w:t>
            </w:r>
          </w:p>
          <w:p w14:paraId="67CAB369" w14:textId="6F62883D" w:rsidR="007C4766" w:rsidRPr="000D54EC" w:rsidRDefault="007C4766" w:rsidP="00B97C05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Page no. </w:t>
            </w:r>
            <w:r w:rsidR="00B12E63">
              <w:rPr>
                <w:rFonts w:ascii="Times New Roman" w:hAnsi="Times New Roman" w:cs="Times New Roman"/>
              </w:rPr>
              <w:t>9</w:t>
            </w:r>
          </w:p>
        </w:tc>
      </w:tr>
      <w:tr w:rsidR="007C4766" w:rsidRPr="000D54EC" w14:paraId="6DFBE889" w14:textId="77777777" w:rsidTr="00E8437A">
        <w:trPr>
          <w:trHeight w:val="280"/>
          <w:jc w:val="center"/>
        </w:trPr>
        <w:tc>
          <w:tcPr>
            <w:tcW w:w="2184" w:type="dxa"/>
          </w:tcPr>
          <w:p w14:paraId="6980C1D9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900" w:type="dxa"/>
          </w:tcPr>
          <w:p w14:paraId="0B998929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970" w:type="dxa"/>
            <w:tcBorders>
              <w:right w:val="single" w:sz="8" w:space="0" w:color="000000"/>
            </w:tcBorders>
          </w:tcPr>
          <w:p w14:paraId="1C2FAFE1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ere themes identiﬁed in advance or derived from the data?</w:t>
            </w:r>
          </w:p>
        </w:tc>
        <w:tc>
          <w:tcPr>
            <w:tcW w:w="5180" w:type="dxa"/>
            <w:tcBorders>
              <w:left w:val="single" w:sz="8" w:space="0" w:color="000000"/>
            </w:tcBorders>
          </w:tcPr>
          <w:p w14:paraId="6C7B173D" w14:textId="77777777" w:rsidR="007C4766" w:rsidRPr="000D54EC" w:rsidRDefault="002F45DD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mes were </w:t>
            </w:r>
            <w:r w:rsidR="001003E8">
              <w:rPr>
                <w:rFonts w:ascii="Times New Roman" w:hAnsi="Times New Roman" w:cs="Times New Roman"/>
              </w:rPr>
              <w:t>emerged/identified</w:t>
            </w:r>
            <w:r w:rsidR="007C4766" w:rsidRPr="000D54EC">
              <w:rPr>
                <w:rFonts w:ascii="Times New Roman" w:hAnsi="Times New Roman" w:cs="Times New Roman"/>
              </w:rPr>
              <w:t xml:space="preserve"> from the data.</w:t>
            </w:r>
          </w:p>
          <w:p w14:paraId="49376A75" w14:textId="667C1AF2" w:rsidR="007C4766" w:rsidRPr="000D54EC" w:rsidRDefault="007C4766" w:rsidP="00E27BAC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 Page no. </w:t>
            </w:r>
            <w:r w:rsidR="00B12E63">
              <w:rPr>
                <w:rFonts w:ascii="Times New Roman" w:hAnsi="Times New Roman" w:cs="Times New Roman"/>
              </w:rPr>
              <w:t>9</w:t>
            </w:r>
          </w:p>
        </w:tc>
      </w:tr>
      <w:tr w:rsidR="007C4766" w:rsidRPr="000D54EC" w14:paraId="51C3DC6E" w14:textId="77777777" w:rsidTr="00E8437A">
        <w:trPr>
          <w:trHeight w:val="280"/>
          <w:jc w:val="center"/>
        </w:trPr>
        <w:tc>
          <w:tcPr>
            <w:tcW w:w="2184" w:type="dxa"/>
          </w:tcPr>
          <w:p w14:paraId="7414CE65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900" w:type="dxa"/>
          </w:tcPr>
          <w:p w14:paraId="5D3EF7FE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970" w:type="dxa"/>
            <w:tcBorders>
              <w:right w:val="single" w:sz="8" w:space="0" w:color="000000"/>
            </w:tcBorders>
          </w:tcPr>
          <w:p w14:paraId="53BCBC7D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5180" w:type="dxa"/>
            <w:tcBorders>
              <w:left w:val="single" w:sz="8" w:space="0" w:color="000000"/>
            </w:tcBorders>
          </w:tcPr>
          <w:p w14:paraId="0A97F2DC" w14:textId="77777777" w:rsidR="00B97C05" w:rsidRDefault="007C4766" w:rsidP="002F45DD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Qua</w:t>
            </w:r>
            <w:r w:rsidR="002F45DD">
              <w:rPr>
                <w:rFonts w:ascii="Times New Roman" w:hAnsi="Times New Roman" w:cs="Times New Roman"/>
              </w:rPr>
              <w:t xml:space="preserve">litative data analysis software, ATLAS.ti </w:t>
            </w:r>
            <w:r w:rsidRPr="000D54EC">
              <w:rPr>
                <w:rFonts w:ascii="Times New Roman" w:hAnsi="Times New Roman" w:cs="Times New Roman"/>
              </w:rPr>
              <w:t>used to manage the data.</w:t>
            </w:r>
          </w:p>
          <w:p w14:paraId="024CA789" w14:textId="43114F5D" w:rsidR="007C4766" w:rsidRPr="000D54EC" w:rsidRDefault="00B97C05" w:rsidP="00E27BAC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 Page no. </w:t>
            </w:r>
            <w:r w:rsidR="00B12E63">
              <w:rPr>
                <w:rFonts w:ascii="Times New Roman" w:hAnsi="Times New Roman" w:cs="Times New Roman"/>
              </w:rPr>
              <w:t>9</w:t>
            </w:r>
          </w:p>
        </w:tc>
      </w:tr>
      <w:tr w:rsidR="007C4766" w:rsidRPr="000D54EC" w14:paraId="1D06A673" w14:textId="77777777" w:rsidTr="00E8437A">
        <w:trPr>
          <w:trHeight w:val="280"/>
          <w:jc w:val="center"/>
        </w:trPr>
        <w:tc>
          <w:tcPr>
            <w:tcW w:w="2184" w:type="dxa"/>
          </w:tcPr>
          <w:p w14:paraId="61EC4180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900" w:type="dxa"/>
          </w:tcPr>
          <w:p w14:paraId="3F99BEAA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970" w:type="dxa"/>
            <w:tcBorders>
              <w:right w:val="single" w:sz="8" w:space="0" w:color="000000"/>
            </w:tcBorders>
          </w:tcPr>
          <w:p w14:paraId="08346092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Did participants provide feedback on the ﬁndings?</w:t>
            </w:r>
          </w:p>
        </w:tc>
        <w:tc>
          <w:tcPr>
            <w:tcW w:w="5180" w:type="dxa"/>
            <w:tcBorders>
              <w:left w:val="single" w:sz="8" w:space="0" w:color="000000"/>
            </w:tcBorders>
          </w:tcPr>
          <w:p w14:paraId="5C69683A" w14:textId="77777777" w:rsidR="007C4766" w:rsidRDefault="002F45DD" w:rsidP="001003E8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. </w:t>
            </w:r>
          </w:p>
          <w:p w14:paraId="52D052D5" w14:textId="4D834499" w:rsidR="00B97C05" w:rsidRPr="000D54EC" w:rsidRDefault="00B97C05" w:rsidP="00E27BAC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Page no. </w:t>
            </w:r>
            <w:r w:rsidR="00B12E63">
              <w:rPr>
                <w:rFonts w:ascii="Times New Roman" w:hAnsi="Times New Roman" w:cs="Times New Roman"/>
              </w:rPr>
              <w:t>9</w:t>
            </w:r>
          </w:p>
        </w:tc>
      </w:tr>
      <w:tr w:rsidR="007C4766" w:rsidRPr="000D54EC" w14:paraId="73C391F2" w14:textId="77777777" w:rsidTr="00D319A2">
        <w:trPr>
          <w:trHeight w:val="280"/>
          <w:jc w:val="center"/>
        </w:trPr>
        <w:tc>
          <w:tcPr>
            <w:tcW w:w="11234" w:type="dxa"/>
            <w:gridSpan w:val="4"/>
          </w:tcPr>
          <w:p w14:paraId="232C40ED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  <w:i/>
              </w:rPr>
            </w:pPr>
            <w:r w:rsidRPr="000D54EC">
              <w:rPr>
                <w:rFonts w:ascii="Times New Roman" w:hAnsi="Times New Roman" w:cs="Times New Roman"/>
                <w:i/>
              </w:rPr>
              <w:t>Reporting</w:t>
            </w:r>
          </w:p>
        </w:tc>
      </w:tr>
      <w:tr w:rsidR="007C4766" w:rsidRPr="000D54EC" w14:paraId="45B9A436" w14:textId="77777777" w:rsidTr="00E8437A">
        <w:trPr>
          <w:trHeight w:val="1200"/>
          <w:jc w:val="center"/>
        </w:trPr>
        <w:tc>
          <w:tcPr>
            <w:tcW w:w="2184" w:type="dxa"/>
          </w:tcPr>
          <w:p w14:paraId="30C2E68E" w14:textId="77777777" w:rsidR="007C4766" w:rsidRPr="000D54EC" w:rsidRDefault="007C4766" w:rsidP="00D319A2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900" w:type="dxa"/>
          </w:tcPr>
          <w:p w14:paraId="40138FF5" w14:textId="77777777" w:rsidR="007C4766" w:rsidRPr="000D54EC" w:rsidRDefault="007C4766" w:rsidP="00D319A2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970" w:type="dxa"/>
            <w:tcBorders>
              <w:right w:val="single" w:sz="8" w:space="0" w:color="000000"/>
            </w:tcBorders>
          </w:tcPr>
          <w:p w14:paraId="49867096" w14:textId="77777777" w:rsidR="007C4766" w:rsidRPr="000D54EC" w:rsidRDefault="007C4766" w:rsidP="00D319A2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ere participant quotations presented to illustrate the themes/ﬁndings?</w:t>
            </w:r>
          </w:p>
          <w:p w14:paraId="459A0861" w14:textId="77777777" w:rsidR="007C4766" w:rsidRPr="000D54EC" w:rsidRDefault="007C4766" w:rsidP="00D319A2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as each quotation identiﬁed? e.g. participant number</w:t>
            </w:r>
          </w:p>
        </w:tc>
        <w:tc>
          <w:tcPr>
            <w:tcW w:w="5180" w:type="dxa"/>
          </w:tcPr>
          <w:p w14:paraId="41403B91" w14:textId="77777777" w:rsidR="007C4766" w:rsidRPr="000D54EC" w:rsidRDefault="007C4766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Yes.</w:t>
            </w:r>
          </w:p>
          <w:p w14:paraId="583A0AB5" w14:textId="66C9AC02" w:rsidR="007C4766" w:rsidRPr="000D54EC" w:rsidRDefault="007C4766" w:rsidP="00E27BAC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Page no. </w:t>
            </w:r>
            <w:r w:rsidR="00BC5313">
              <w:rPr>
                <w:rFonts w:ascii="Times New Roman" w:hAnsi="Times New Roman" w:cs="Times New Roman"/>
              </w:rPr>
              <w:t>10</w:t>
            </w:r>
            <w:r w:rsidR="006C61FA">
              <w:rPr>
                <w:rFonts w:ascii="Times New Roman" w:hAnsi="Times New Roman" w:cs="Times New Roman"/>
              </w:rPr>
              <w:t>-1</w:t>
            </w:r>
            <w:r w:rsidR="00BC5313">
              <w:rPr>
                <w:rFonts w:ascii="Times New Roman" w:hAnsi="Times New Roman" w:cs="Times New Roman"/>
              </w:rPr>
              <w:t>6</w:t>
            </w:r>
          </w:p>
        </w:tc>
      </w:tr>
      <w:tr w:rsidR="007C4766" w:rsidRPr="000D54EC" w14:paraId="09A90BDB" w14:textId="77777777" w:rsidTr="00E8437A">
        <w:trPr>
          <w:trHeight w:val="280"/>
          <w:jc w:val="center"/>
        </w:trPr>
        <w:tc>
          <w:tcPr>
            <w:tcW w:w="2184" w:type="dxa"/>
          </w:tcPr>
          <w:p w14:paraId="7DDD7904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Data and ﬁndings consistent</w:t>
            </w:r>
          </w:p>
        </w:tc>
        <w:tc>
          <w:tcPr>
            <w:tcW w:w="900" w:type="dxa"/>
          </w:tcPr>
          <w:p w14:paraId="347880A5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970" w:type="dxa"/>
            <w:tcBorders>
              <w:right w:val="single" w:sz="8" w:space="0" w:color="000000"/>
            </w:tcBorders>
          </w:tcPr>
          <w:p w14:paraId="0DEC0CE4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as there consistency between the data presented and the ﬁndings?</w:t>
            </w:r>
          </w:p>
        </w:tc>
        <w:tc>
          <w:tcPr>
            <w:tcW w:w="5180" w:type="dxa"/>
            <w:tcBorders>
              <w:left w:val="single" w:sz="8" w:space="0" w:color="000000"/>
            </w:tcBorders>
          </w:tcPr>
          <w:p w14:paraId="33B73D3A" w14:textId="77777777" w:rsidR="007C4766" w:rsidRPr="000D54EC" w:rsidRDefault="007C4766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Yes.</w:t>
            </w:r>
          </w:p>
          <w:p w14:paraId="17B4AEF8" w14:textId="619BC458" w:rsidR="007C4766" w:rsidRPr="000D54EC" w:rsidRDefault="007C4766" w:rsidP="003B7900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Page no. </w:t>
            </w:r>
            <w:r w:rsidR="00BC5313">
              <w:rPr>
                <w:rFonts w:ascii="Times New Roman" w:hAnsi="Times New Roman" w:cs="Times New Roman"/>
              </w:rPr>
              <w:t>10</w:t>
            </w:r>
            <w:r w:rsidR="00F77DCD">
              <w:rPr>
                <w:rFonts w:ascii="Times New Roman" w:hAnsi="Times New Roman" w:cs="Times New Roman"/>
              </w:rPr>
              <w:t>-1</w:t>
            </w:r>
            <w:r w:rsidR="00BC5313">
              <w:rPr>
                <w:rFonts w:ascii="Times New Roman" w:hAnsi="Times New Roman" w:cs="Times New Roman"/>
              </w:rPr>
              <w:t>6</w:t>
            </w:r>
          </w:p>
        </w:tc>
      </w:tr>
      <w:tr w:rsidR="007C4766" w:rsidRPr="000D54EC" w14:paraId="7ABD4197" w14:textId="77777777" w:rsidTr="00E8437A">
        <w:trPr>
          <w:trHeight w:val="280"/>
          <w:jc w:val="center"/>
        </w:trPr>
        <w:tc>
          <w:tcPr>
            <w:tcW w:w="2184" w:type="dxa"/>
          </w:tcPr>
          <w:p w14:paraId="35388708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900" w:type="dxa"/>
          </w:tcPr>
          <w:p w14:paraId="54A119C4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970" w:type="dxa"/>
            <w:tcBorders>
              <w:right w:val="single" w:sz="8" w:space="0" w:color="000000"/>
            </w:tcBorders>
          </w:tcPr>
          <w:p w14:paraId="43666891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Were major themes clearly presented in the ﬁndings?</w:t>
            </w:r>
          </w:p>
        </w:tc>
        <w:tc>
          <w:tcPr>
            <w:tcW w:w="5180" w:type="dxa"/>
            <w:tcBorders>
              <w:left w:val="single" w:sz="8" w:space="0" w:color="000000"/>
            </w:tcBorders>
          </w:tcPr>
          <w:p w14:paraId="4AC65FE3" w14:textId="77777777" w:rsidR="007C4766" w:rsidRPr="000D54EC" w:rsidRDefault="007C4766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Yes, presented in the findings.</w:t>
            </w:r>
          </w:p>
          <w:p w14:paraId="37595FCE" w14:textId="45E1DE12" w:rsidR="007C4766" w:rsidRPr="000D54EC" w:rsidRDefault="007C4766" w:rsidP="003B7900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 Page no. </w:t>
            </w:r>
            <w:r w:rsidR="00BC5313">
              <w:rPr>
                <w:rFonts w:ascii="Times New Roman" w:hAnsi="Times New Roman" w:cs="Times New Roman"/>
              </w:rPr>
              <w:t>10</w:t>
            </w:r>
            <w:r w:rsidR="00F77DCD">
              <w:rPr>
                <w:rFonts w:ascii="Times New Roman" w:hAnsi="Times New Roman" w:cs="Times New Roman"/>
              </w:rPr>
              <w:t>-1</w:t>
            </w:r>
            <w:r w:rsidR="00BC5313">
              <w:rPr>
                <w:rFonts w:ascii="Times New Roman" w:hAnsi="Times New Roman" w:cs="Times New Roman"/>
              </w:rPr>
              <w:t>6</w:t>
            </w:r>
          </w:p>
        </w:tc>
      </w:tr>
      <w:tr w:rsidR="007C4766" w:rsidRPr="000D54EC" w14:paraId="47B38FDC" w14:textId="77777777" w:rsidTr="00E8437A">
        <w:trPr>
          <w:trHeight w:val="280"/>
          <w:jc w:val="center"/>
        </w:trPr>
        <w:tc>
          <w:tcPr>
            <w:tcW w:w="2184" w:type="dxa"/>
          </w:tcPr>
          <w:p w14:paraId="498A434D" w14:textId="77777777" w:rsidR="007C4766" w:rsidRPr="000D54EC" w:rsidRDefault="007C4766" w:rsidP="00D319A2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900" w:type="dxa"/>
          </w:tcPr>
          <w:p w14:paraId="5844CE24" w14:textId="77777777" w:rsidR="007C4766" w:rsidRPr="000D54EC" w:rsidRDefault="007C4766" w:rsidP="00D319A2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970" w:type="dxa"/>
            <w:tcBorders>
              <w:right w:val="single" w:sz="8" w:space="0" w:color="000000"/>
            </w:tcBorders>
          </w:tcPr>
          <w:p w14:paraId="62A52DDE" w14:textId="77777777" w:rsidR="007C4766" w:rsidRPr="000D54EC" w:rsidRDefault="007C4766" w:rsidP="00D319A2">
            <w:pPr>
              <w:pStyle w:val="TableParagraph"/>
              <w:ind w:left="106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5180" w:type="dxa"/>
            <w:tcBorders>
              <w:left w:val="single" w:sz="8" w:space="0" w:color="000000"/>
            </w:tcBorders>
          </w:tcPr>
          <w:p w14:paraId="75DD81F9" w14:textId="77777777" w:rsidR="007C4766" w:rsidRPr="000D54EC" w:rsidRDefault="007C4766" w:rsidP="00D319A2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>Yes.</w:t>
            </w:r>
          </w:p>
          <w:p w14:paraId="4DD035FA" w14:textId="4495F02C" w:rsidR="007C4766" w:rsidRPr="000D54EC" w:rsidRDefault="007C4766" w:rsidP="003B7900">
            <w:pPr>
              <w:pStyle w:val="TableParagraph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0D54EC">
              <w:rPr>
                <w:rFonts w:ascii="Times New Roman" w:hAnsi="Times New Roman" w:cs="Times New Roman"/>
              </w:rPr>
              <w:t xml:space="preserve"> Page no. </w:t>
            </w:r>
            <w:r w:rsidR="00BC5313">
              <w:rPr>
                <w:rFonts w:ascii="Times New Roman" w:hAnsi="Times New Roman" w:cs="Times New Roman"/>
              </w:rPr>
              <w:t>10</w:t>
            </w:r>
            <w:r w:rsidR="00F77DCD">
              <w:rPr>
                <w:rFonts w:ascii="Times New Roman" w:hAnsi="Times New Roman" w:cs="Times New Roman"/>
              </w:rPr>
              <w:t>-1</w:t>
            </w:r>
            <w:r w:rsidR="00BC5313">
              <w:rPr>
                <w:rFonts w:ascii="Times New Roman" w:hAnsi="Times New Roman" w:cs="Times New Roman"/>
              </w:rPr>
              <w:t>6</w:t>
            </w:r>
          </w:p>
        </w:tc>
      </w:tr>
    </w:tbl>
    <w:p w14:paraId="4EA2D52B" w14:textId="77777777" w:rsidR="007C4766" w:rsidRPr="000D54EC" w:rsidRDefault="007C4766" w:rsidP="007C4766">
      <w:pPr>
        <w:rPr>
          <w:rFonts w:ascii="Times New Roman" w:hAnsi="Times New Roman" w:cs="Times New Roman"/>
        </w:rPr>
      </w:pPr>
    </w:p>
    <w:p w14:paraId="57D8C230" w14:textId="77777777" w:rsidR="007C4766" w:rsidRPr="000D54EC" w:rsidRDefault="007C4766" w:rsidP="007C4766">
      <w:pPr>
        <w:rPr>
          <w:rFonts w:ascii="Times New Roman" w:hAnsi="Times New Roman" w:cs="Times New Roman"/>
        </w:rPr>
      </w:pPr>
      <w:r w:rsidRPr="000D54EC">
        <w:rPr>
          <w:rFonts w:ascii="Times New Roman" w:hAnsi="Times New Roman" w:cs="Times New Roman"/>
          <w:b/>
        </w:rPr>
        <w:t>Developed from:</w:t>
      </w:r>
      <w:r w:rsidRPr="000D54EC">
        <w:rPr>
          <w:rFonts w:ascii="Times New Roman" w:hAnsi="Times New Roman" w:cs="Times New Roman"/>
        </w:rPr>
        <w:t xml:space="preserve"> Tong A, Sainsbury P, Craig J. Consolidated criteria for reporting qualitative research (COREQ): a 32-item checklist for interviews and focus groups. </w:t>
      </w:r>
      <w:r w:rsidRPr="000D54EC">
        <w:rPr>
          <w:rFonts w:ascii="Times New Roman" w:hAnsi="Times New Roman" w:cs="Times New Roman"/>
          <w:i/>
        </w:rPr>
        <w:t>International Journal for Quality in Health Care</w:t>
      </w:r>
      <w:r w:rsidRPr="000D54EC">
        <w:rPr>
          <w:rFonts w:ascii="Times New Roman" w:hAnsi="Times New Roman" w:cs="Times New Roman"/>
        </w:rPr>
        <w:t>. 2007. Volume 19, Number 6: pp. 349 –357.</w:t>
      </w:r>
    </w:p>
    <w:p w14:paraId="319E9709" w14:textId="77777777" w:rsidR="007C4766" w:rsidRPr="000D54EC" w:rsidRDefault="007C4766" w:rsidP="007C4766">
      <w:pPr>
        <w:rPr>
          <w:rFonts w:ascii="Times New Roman" w:hAnsi="Times New Roman" w:cs="Times New Roman"/>
        </w:rPr>
      </w:pPr>
    </w:p>
    <w:p w14:paraId="2C1507D1" w14:textId="77777777" w:rsidR="007C4766" w:rsidRPr="000D54EC" w:rsidRDefault="007C4766" w:rsidP="007C476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D54EC">
        <w:rPr>
          <w:rFonts w:ascii="Times New Roman" w:hAnsi="Times New Roman" w:cs="Times New Roman"/>
        </w:rPr>
        <w:t>Tong A, Sainsbury P, Craig J. Consolidated criteria for reporting qualitative research (COREQ): a 32-item checklist for interviews and focus groups. International Journal for Quality in Health Care. 2007;19(6):349-57.</w:t>
      </w:r>
    </w:p>
    <w:p w14:paraId="3DD9A4B5" w14:textId="77777777" w:rsidR="007C4766" w:rsidRPr="000D54EC" w:rsidRDefault="007C4766" w:rsidP="007C4766">
      <w:pPr>
        <w:rPr>
          <w:rFonts w:ascii="Times New Roman" w:hAnsi="Times New Roman" w:cs="Times New Roman"/>
        </w:rPr>
      </w:pPr>
    </w:p>
    <w:p w14:paraId="61908E0A" w14:textId="77777777" w:rsidR="00B9702E" w:rsidRPr="000D54EC" w:rsidRDefault="00B9702E">
      <w:pPr>
        <w:rPr>
          <w:rFonts w:ascii="Times New Roman" w:hAnsi="Times New Roman" w:cs="Times New Roman"/>
        </w:rPr>
      </w:pPr>
    </w:p>
    <w:sectPr w:rsidR="00B9702E" w:rsidRPr="000D54EC" w:rsidSect="00F103DF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E6285"/>
    <w:multiLevelType w:val="hybridMultilevel"/>
    <w:tmpl w:val="DFFA02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3MDQ2tjCwtDAxMzNU0lEKTi0uzszPAykwrQUAv+pemCwAAAA="/>
  </w:docVars>
  <w:rsids>
    <w:rsidRoot w:val="007C4766"/>
    <w:rsid w:val="0003521C"/>
    <w:rsid w:val="000723FB"/>
    <w:rsid w:val="00076259"/>
    <w:rsid w:val="00077217"/>
    <w:rsid w:val="000930A4"/>
    <w:rsid w:val="000A3E26"/>
    <w:rsid w:val="000C5D49"/>
    <w:rsid w:val="000D2CFF"/>
    <w:rsid w:val="000D54EC"/>
    <w:rsid w:val="000F4D7F"/>
    <w:rsid w:val="000F7A45"/>
    <w:rsid w:val="001003E8"/>
    <w:rsid w:val="00120D09"/>
    <w:rsid w:val="0019308F"/>
    <w:rsid w:val="001C32DF"/>
    <w:rsid w:val="001F4B5F"/>
    <w:rsid w:val="00227C40"/>
    <w:rsid w:val="00232A94"/>
    <w:rsid w:val="00244066"/>
    <w:rsid w:val="0029222C"/>
    <w:rsid w:val="002F45DD"/>
    <w:rsid w:val="003127F4"/>
    <w:rsid w:val="00337D5E"/>
    <w:rsid w:val="0034789D"/>
    <w:rsid w:val="00364270"/>
    <w:rsid w:val="003B7900"/>
    <w:rsid w:val="00400DD8"/>
    <w:rsid w:val="00422F86"/>
    <w:rsid w:val="00472024"/>
    <w:rsid w:val="00481971"/>
    <w:rsid w:val="00497D55"/>
    <w:rsid w:val="004B2A37"/>
    <w:rsid w:val="004E3BB7"/>
    <w:rsid w:val="00504919"/>
    <w:rsid w:val="0056321A"/>
    <w:rsid w:val="005710E8"/>
    <w:rsid w:val="00572BF2"/>
    <w:rsid w:val="00573AF7"/>
    <w:rsid w:val="005945D0"/>
    <w:rsid w:val="00597FF4"/>
    <w:rsid w:val="005B0872"/>
    <w:rsid w:val="005B63A6"/>
    <w:rsid w:val="00613ACE"/>
    <w:rsid w:val="0063601F"/>
    <w:rsid w:val="0065089F"/>
    <w:rsid w:val="006A6C8F"/>
    <w:rsid w:val="006C61FA"/>
    <w:rsid w:val="007023F2"/>
    <w:rsid w:val="007212A9"/>
    <w:rsid w:val="00750FE1"/>
    <w:rsid w:val="007548F7"/>
    <w:rsid w:val="00767A06"/>
    <w:rsid w:val="007B10C6"/>
    <w:rsid w:val="007C27E0"/>
    <w:rsid w:val="007C4766"/>
    <w:rsid w:val="007C6DBE"/>
    <w:rsid w:val="00830B56"/>
    <w:rsid w:val="008355A0"/>
    <w:rsid w:val="00842A78"/>
    <w:rsid w:val="00854D82"/>
    <w:rsid w:val="008718E1"/>
    <w:rsid w:val="008A4B3E"/>
    <w:rsid w:val="008B7D35"/>
    <w:rsid w:val="008E362B"/>
    <w:rsid w:val="008F33B5"/>
    <w:rsid w:val="008F3502"/>
    <w:rsid w:val="00937B57"/>
    <w:rsid w:val="009416B4"/>
    <w:rsid w:val="009638DD"/>
    <w:rsid w:val="00983965"/>
    <w:rsid w:val="0099170B"/>
    <w:rsid w:val="00996CE4"/>
    <w:rsid w:val="009B752A"/>
    <w:rsid w:val="00A13909"/>
    <w:rsid w:val="00A20E8A"/>
    <w:rsid w:val="00A37D1E"/>
    <w:rsid w:val="00A423D0"/>
    <w:rsid w:val="00A42ABD"/>
    <w:rsid w:val="00A50933"/>
    <w:rsid w:val="00A6784E"/>
    <w:rsid w:val="00A878B2"/>
    <w:rsid w:val="00AE6A3E"/>
    <w:rsid w:val="00AF38C5"/>
    <w:rsid w:val="00B02B6B"/>
    <w:rsid w:val="00B12E63"/>
    <w:rsid w:val="00B630A3"/>
    <w:rsid w:val="00B90A11"/>
    <w:rsid w:val="00B917FF"/>
    <w:rsid w:val="00B9702E"/>
    <w:rsid w:val="00B97ACA"/>
    <w:rsid w:val="00B97C05"/>
    <w:rsid w:val="00BC5313"/>
    <w:rsid w:val="00C82527"/>
    <w:rsid w:val="00C857DC"/>
    <w:rsid w:val="00D46B75"/>
    <w:rsid w:val="00D55668"/>
    <w:rsid w:val="00D64F12"/>
    <w:rsid w:val="00E24E2C"/>
    <w:rsid w:val="00E27BAC"/>
    <w:rsid w:val="00E44462"/>
    <w:rsid w:val="00E702E0"/>
    <w:rsid w:val="00E8437A"/>
    <w:rsid w:val="00E84F96"/>
    <w:rsid w:val="00EB27FE"/>
    <w:rsid w:val="00EC606B"/>
    <w:rsid w:val="00F11DE1"/>
    <w:rsid w:val="00F231DD"/>
    <w:rsid w:val="00F25913"/>
    <w:rsid w:val="00F328E3"/>
    <w:rsid w:val="00F552E5"/>
    <w:rsid w:val="00F701C1"/>
    <w:rsid w:val="00F734D6"/>
    <w:rsid w:val="00F77DCD"/>
    <w:rsid w:val="00FA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B6C8F"/>
  <w15:docId w15:val="{4B0373B7-DA70-4992-B1DE-132D3EB4D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7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7C4766"/>
    <w:pPr>
      <w:widowControl w:val="0"/>
      <w:autoSpaceDE w:val="0"/>
      <w:autoSpaceDN w:val="0"/>
      <w:spacing w:after="0" w:line="243" w:lineRule="exact"/>
    </w:pPr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7C47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5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D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D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D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A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403</Words>
  <Characters>800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an Muberra Khan</dc:creator>
  <cp:lastModifiedBy>SHAAN_MUBERRA</cp:lastModifiedBy>
  <cp:revision>22</cp:revision>
  <dcterms:created xsi:type="dcterms:W3CDTF">2021-05-08T22:30:00Z</dcterms:created>
  <dcterms:modified xsi:type="dcterms:W3CDTF">2021-11-10T05:14:00Z</dcterms:modified>
</cp:coreProperties>
</file>